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B20" w:rsidRPr="00CE68CC" w:rsidRDefault="00206B20" w:rsidP="006E64F9">
      <w:pPr>
        <w:tabs>
          <w:tab w:val="left" w:pos="945"/>
        </w:tabs>
        <w:rPr>
          <w:rFonts w:ascii="Arial" w:hAnsi="Arial" w:cs="Arial"/>
        </w:rPr>
      </w:pPr>
    </w:p>
    <w:p w:rsidR="00F22A5F" w:rsidRPr="00F22A5F" w:rsidRDefault="00F22A5F" w:rsidP="00F22A5F">
      <w:pPr>
        <w:tabs>
          <w:tab w:val="left" w:pos="369"/>
          <w:tab w:val="left" w:pos="3065"/>
        </w:tabs>
        <w:rPr>
          <w:rFonts w:ascii="Arial" w:hAnsi="Arial" w:cs="Arial"/>
          <w:b/>
        </w:rPr>
      </w:pPr>
      <w:proofErr w:type="gramStart"/>
      <w:r w:rsidRPr="00F22A5F">
        <w:rPr>
          <w:rFonts w:ascii="Arial" w:hAnsi="Arial" w:cs="Arial"/>
          <w:b/>
        </w:rPr>
        <w:t>S2 Table.</w:t>
      </w:r>
      <w:proofErr w:type="gramEnd"/>
      <w:r w:rsidRPr="00F22A5F">
        <w:rPr>
          <w:rFonts w:ascii="Arial" w:hAnsi="Arial" w:cs="Arial"/>
          <w:b/>
        </w:rPr>
        <w:t xml:space="preserve"> </w:t>
      </w:r>
      <w:proofErr w:type="gramStart"/>
      <w:r w:rsidRPr="00F22A5F">
        <w:rPr>
          <w:rFonts w:ascii="Arial" w:hAnsi="Arial" w:cs="Arial"/>
          <w:b/>
        </w:rPr>
        <w:t>Genotype frequencies of MCHR2 and MCHR2-AS1 SNPs in three Caucasian psychiatric samples.</w:t>
      </w:r>
      <w:proofErr w:type="gramEnd"/>
    </w:p>
    <w:tbl>
      <w:tblPr>
        <w:tblW w:w="10924" w:type="dxa"/>
        <w:tblInd w:w="6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919"/>
        <w:gridCol w:w="1201"/>
        <w:gridCol w:w="709"/>
        <w:gridCol w:w="1417"/>
        <w:gridCol w:w="1276"/>
        <w:gridCol w:w="1276"/>
        <w:gridCol w:w="709"/>
        <w:gridCol w:w="708"/>
        <w:gridCol w:w="709"/>
      </w:tblGrid>
      <w:tr w:rsidR="00F22A5F" w:rsidRPr="00F22A5F" w:rsidTr="00F22A5F">
        <w:trPr>
          <w:trHeight w:val="828"/>
        </w:trPr>
        <w:tc>
          <w:tcPr>
            <w:tcW w:w="29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Psychiatric</w:t>
            </w:r>
            <w:proofErr w:type="spellEnd"/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Positio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Total, n</w:t>
            </w:r>
          </w:p>
        </w:tc>
        <w:tc>
          <w:tcPr>
            <w:tcW w:w="3969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n (%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HWE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MAF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 xml:space="preserve">MAF </w:t>
            </w:r>
            <w:proofErr w:type="spellStart"/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HapMap</w:t>
            </w:r>
            <w:proofErr w:type="spellEnd"/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 xml:space="preserve"> CEU</w:t>
            </w:r>
          </w:p>
        </w:tc>
      </w:tr>
      <w:tr w:rsidR="00F22A5F" w:rsidRPr="00F22A5F" w:rsidTr="00F22A5F">
        <w:trPr>
          <w:trHeight w:val="276"/>
        </w:trPr>
        <w:tc>
          <w:tcPr>
            <w:tcW w:w="29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</w:p>
        </w:tc>
        <w:tc>
          <w:tcPr>
            <w:tcW w:w="12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</w:p>
        </w:tc>
        <w:tc>
          <w:tcPr>
            <w:tcW w:w="3969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  <w:t>MCHR2</w:t>
            </w: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rs6913266 C&gt;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999437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C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Discovery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 (0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96 (2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74 (78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 (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4 (14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38 (84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7 (3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5 (19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35 (76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Combined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3 (1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55 (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647 (79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14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  <w:t>MCHR2</w:t>
            </w: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rs13195863 C&gt;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999458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C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Discovery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1 (4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5 (32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98 (62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7 (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60 (36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97 (59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 (4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59 (33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10 (62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Combined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6 (4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74 (33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505 (62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24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  <w:t>MCHR2</w:t>
            </w: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rs4840106 G&gt;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999556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G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Discovery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8 (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01 (42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35 (49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5 (9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77 (46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72 (43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3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6 (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68 (38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93 (52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Combined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69 (8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46 (42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00 (49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3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  <w:t>MCHR2</w:t>
            </w: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rs4840109 G&gt;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999814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G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Discovery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91 (19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17 (45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66 (3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9 (17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1 (49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54 (32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6 (20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2 (46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59 (33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Combined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56 (19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80 (46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79 (24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43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  <w:t>MCHR2</w:t>
            </w: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rs12203515 C&gt;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999821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C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Discovery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9 (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76 (37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79 (58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9 (5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51 (31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04 (63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 (4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55 (31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14 (64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Combined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6 (4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82 (34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97 (61.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21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  <w:t xml:space="preserve">MCHR2 </w:t>
            </w: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rs7754794 C&gt;T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999847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T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Discovery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96 (4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15 (45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63 (13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7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66 (40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73 (44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5 (15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75 (42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2 (46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1 (11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Combined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37 (41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70 (45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09 (13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37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  <w:t xml:space="preserve">MCHR2 </w:t>
            </w: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rs2001456 G&gt;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999911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G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Discovery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1 (6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85 (39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58 (54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6 (3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62 (37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96 (58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5 (8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63 (35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99 (55.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Combined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52 (6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10 (38.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53 (55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22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  <w:t>MCHR2</w:t>
            </w: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rs11155195 A&gt;G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999920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GG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Discovery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78 (37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36 (49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60 (12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64 (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76 (46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4 (14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70 (39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3 (46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4 (13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lastRenderedPageBreak/>
              <w:t>Combined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12 (38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95 (48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08 (13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37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CH"/>
              </w:rPr>
              <w:t xml:space="preserve">MCHR2-AS1 </w:t>
            </w: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CH"/>
              </w:rPr>
              <w:t>rs11967658 G&gt;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1000234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Discovery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73 (78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96 (20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5 (1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37 (83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7 (16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49 (83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6 (14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 (1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Combined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659 (8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49 (18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 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12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  <w:t xml:space="preserve">MCHR2-AS1 </w:t>
            </w: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rs11155243G&gt;A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1000665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A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Discovery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31 (69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31 (27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2 (2.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20 (73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3 (26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 (0.6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29 (7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4 (24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 (2.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Combined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580 (7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18 (26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7 (2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17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  <w:t xml:space="preserve">MCHR2-AS1 </w:t>
            </w: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>rs9484646 G&gt;T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1000742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G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T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Discovery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99 (4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23 (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52 (1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70 (40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78 (47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6 (9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76 (42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0 (44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2 (12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Combined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45 (42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81 (46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90 (1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31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fr-CH" w:eastAsia="fr-CH"/>
              </w:rPr>
              <w:t>MCHR2-AS1</w:t>
            </w: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CH" w:eastAsia="fr-CH"/>
              </w:rPr>
              <w:t xml:space="preserve"> rs12214805 C&gt;T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1000746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C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b/>
                <w:bCs/>
                <w:color w:val="000000"/>
                <w:lang w:val="fr-CH" w:eastAsia="fr-CH"/>
              </w:rPr>
              <w:t>T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Discovery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4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73 (78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96 (2.0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5 (1.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37 (83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27 (16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 (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Replication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44 (80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1 (17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3 (1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 </w:t>
            </w:r>
          </w:p>
        </w:tc>
      </w:tr>
      <w:tr w:rsidR="00F22A5F" w:rsidRPr="00F22A5F" w:rsidTr="00F22A5F">
        <w:trPr>
          <w:trHeight w:val="288"/>
        </w:trPr>
        <w:tc>
          <w:tcPr>
            <w:tcW w:w="29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Combined</w:t>
            </w:r>
            <w:proofErr w:type="spellEnd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 xml:space="preserve"> </w:t>
            </w:r>
            <w:proofErr w:type="spellStart"/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sample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lang w:val="fr-CH" w:eastAsia="fr-CH"/>
              </w:rPr>
            </w:pPr>
            <w:r w:rsidRPr="00F22A5F">
              <w:rPr>
                <w:rFonts w:ascii="Calibri" w:eastAsia="Times New Roman" w:hAnsi="Calibri" w:cs="Arial"/>
                <w:color w:val="000000"/>
                <w:lang w:val="fr-CH" w:eastAsia="fr-CH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654 (80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154 (18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8 (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A5F" w:rsidRPr="00F22A5F" w:rsidRDefault="00F22A5F" w:rsidP="00F22A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CH" w:eastAsia="fr-CH"/>
              </w:rPr>
            </w:pPr>
            <w:r w:rsidRPr="00F22A5F">
              <w:rPr>
                <w:rFonts w:ascii="Arial" w:eastAsia="Times New Roman" w:hAnsi="Arial" w:cs="Arial"/>
                <w:color w:val="000000"/>
                <w:lang w:val="fr-CH" w:eastAsia="fr-CH"/>
              </w:rPr>
              <w:t>0.11</w:t>
            </w:r>
          </w:p>
        </w:tc>
      </w:tr>
    </w:tbl>
    <w:p w:rsidR="00206B20" w:rsidRDefault="00F22A5F" w:rsidP="00F22A5F">
      <w:pPr>
        <w:tabs>
          <w:tab w:val="left" w:pos="369"/>
          <w:tab w:val="left" w:pos="3065"/>
        </w:tabs>
        <w:ind w:left="-851"/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:rsidR="00F22A5F" w:rsidRDefault="00F22A5F" w:rsidP="00F22A5F">
      <w:pPr>
        <w:tabs>
          <w:tab w:val="left" w:pos="369"/>
          <w:tab w:val="left" w:pos="3065"/>
        </w:tabs>
        <w:rPr>
          <w:rFonts w:ascii="Arial" w:hAnsi="Arial" w:cs="Arial"/>
        </w:rPr>
      </w:pPr>
      <w:r w:rsidRPr="00F22A5F">
        <w:rPr>
          <w:rFonts w:ascii="Arial" w:hAnsi="Arial" w:cs="Arial"/>
        </w:rPr>
        <w:t>Genomic positions (Build 37), deviation from Hardy Weinberg Equilibrium (HWE) and minor allele</w:t>
      </w:r>
      <w:r>
        <w:rPr>
          <w:rFonts w:ascii="Arial" w:hAnsi="Arial" w:cs="Arial"/>
        </w:rPr>
        <w:t xml:space="preserve"> </w:t>
      </w:r>
      <w:r w:rsidRPr="00F22A5F">
        <w:rPr>
          <w:rFonts w:ascii="Arial" w:hAnsi="Arial" w:cs="Arial"/>
        </w:rPr>
        <w:t xml:space="preserve">frequencies (MAF) observed and </w:t>
      </w:r>
      <w:proofErr w:type="spellStart"/>
      <w:r w:rsidRPr="00F22A5F">
        <w:rPr>
          <w:rFonts w:ascii="Arial" w:hAnsi="Arial" w:cs="Arial"/>
        </w:rPr>
        <w:t>refered</w:t>
      </w:r>
      <w:proofErr w:type="spellEnd"/>
      <w:r w:rsidRPr="00F22A5F">
        <w:rPr>
          <w:rFonts w:ascii="Arial" w:hAnsi="Arial" w:cs="Arial"/>
        </w:rPr>
        <w:t xml:space="preserve"> in </w:t>
      </w:r>
      <w:proofErr w:type="spellStart"/>
      <w:r w:rsidRPr="00F22A5F">
        <w:rPr>
          <w:rFonts w:ascii="Arial" w:hAnsi="Arial" w:cs="Arial"/>
        </w:rPr>
        <w:t>HapMap</w:t>
      </w:r>
      <w:proofErr w:type="spellEnd"/>
      <w:r w:rsidRPr="00F22A5F">
        <w:rPr>
          <w:rFonts w:ascii="Arial" w:hAnsi="Arial" w:cs="Arial"/>
        </w:rPr>
        <w:t xml:space="preserve"> are indicated.</w:t>
      </w:r>
    </w:p>
    <w:p w:rsidR="00F22A5F" w:rsidRDefault="00F22A5F" w:rsidP="00F22A5F">
      <w:pPr>
        <w:tabs>
          <w:tab w:val="left" w:pos="369"/>
          <w:tab w:val="left" w:pos="3065"/>
        </w:tabs>
        <w:ind w:left="-851"/>
        <w:rPr>
          <w:rFonts w:ascii="Arial" w:hAnsi="Arial" w:cs="Arial"/>
        </w:rPr>
      </w:pPr>
    </w:p>
    <w:p w:rsidR="00645F2B" w:rsidRDefault="00645F2B" w:rsidP="00645F2B">
      <w:pPr>
        <w:tabs>
          <w:tab w:val="left" w:pos="3065"/>
        </w:tabs>
        <w:ind w:left="-851"/>
        <w:rPr>
          <w:rFonts w:ascii="Arial" w:hAnsi="Arial" w:cs="Arial"/>
        </w:rPr>
      </w:pPr>
    </w:p>
    <w:p w:rsidR="00645F2B" w:rsidRDefault="00645F2B" w:rsidP="00645F2B">
      <w:pPr>
        <w:tabs>
          <w:tab w:val="left" w:pos="3065"/>
        </w:tabs>
        <w:ind w:left="-851"/>
        <w:rPr>
          <w:rFonts w:ascii="Arial" w:hAnsi="Arial" w:cs="Arial"/>
        </w:rPr>
      </w:pPr>
    </w:p>
    <w:p w:rsidR="00645F2B" w:rsidRPr="00CE68CC" w:rsidRDefault="00645F2B" w:rsidP="00645F2B">
      <w:pPr>
        <w:tabs>
          <w:tab w:val="left" w:pos="3065"/>
        </w:tabs>
        <w:ind w:left="-851"/>
        <w:rPr>
          <w:rFonts w:ascii="Arial" w:hAnsi="Arial" w:cs="Arial"/>
        </w:rPr>
      </w:pPr>
    </w:p>
    <w:p w:rsidR="00206B20" w:rsidRPr="00CE68CC" w:rsidRDefault="00206B20" w:rsidP="00206B20">
      <w:pPr>
        <w:ind w:left="-851"/>
        <w:rPr>
          <w:rFonts w:ascii="Arial" w:hAnsi="Arial" w:cs="Arial"/>
        </w:rPr>
      </w:pPr>
    </w:p>
    <w:p w:rsidR="000E366E" w:rsidRPr="00CE68CC" w:rsidRDefault="000E366E" w:rsidP="00206B20">
      <w:pPr>
        <w:ind w:left="-851"/>
        <w:rPr>
          <w:rFonts w:ascii="Arial" w:hAnsi="Arial" w:cs="Arial"/>
        </w:rPr>
      </w:pPr>
    </w:p>
    <w:p w:rsidR="000E366E" w:rsidRPr="00CE68CC" w:rsidRDefault="000E366E" w:rsidP="00206B20">
      <w:pPr>
        <w:ind w:left="-851"/>
        <w:rPr>
          <w:rFonts w:ascii="Arial" w:hAnsi="Arial" w:cs="Arial"/>
        </w:rPr>
      </w:pPr>
    </w:p>
    <w:p w:rsidR="000E366E" w:rsidRPr="00CE68CC" w:rsidRDefault="000E366E" w:rsidP="00206B20">
      <w:pPr>
        <w:ind w:left="-851"/>
        <w:rPr>
          <w:rFonts w:ascii="Arial" w:hAnsi="Arial" w:cs="Arial"/>
        </w:rPr>
      </w:pPr>
    </w:p>
    <w:p w:rsidR="009F7683" w:rsidRPr="00CE68CC" w:rsidRDefault="009F7683" w:rsidP="00206B20">
      <w:pPr>
        <w:ind w:left="-851"/>
        <w:rPr>
          <w:rFonts w:ascii="Arial" w:hAnsi="Arial" w:cs="Arial"/>
        </w:rPr>
      </w:pPr>
    </w:p>
    <w:sectPr w:rsidR="009F7683" w:rsidRPr="00CE68CC" w:rsidSect="00CA43A5">
      <w:footerReference w:type="default" r:id="rId8"/>
      <w:pgSz w:w="12240" w:h="15840" w:code="1"/>
      <w:pgMar w:top="284" w:right="902" w:bottom="1440" w:left="737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697E" w:rsidRDefault="00C0697E" w:rsidP="00E0244E">
      <w:pPr>
        <w:spacing w:after="0" w:line="240" w:lineRule="auto"/>
      </w:pPr>
      <w:r>
        <w:separator/>
      </w:r>
    </w:p>
  </w:endnote>
  <w:endnote w:type="continuationSeparator" w:id="0">
    <w:p w:rsidR="00C0697E" w:rsidRDefault="00C0697E" w:rsidP="00E02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72032"/>
      <w:docPartObj>
        <w:docPartGallery w:val="Page Numbers (Bottom of Page)"/>
        <w:docPartUnique/>
      </w:docPartObj>
    </w:sdtPr>
    <w:sdtContent>
      <w:p w:rsidR="00C0697E" w:rsidRDefault="00ED406E">
        <w:pPr>
          <w:pStyle w:val="Pieddepage"/>
          <w:jc w:val="center"/>
        </w:pPr>
        <w:fldSimple w:instr=" PAGE   \* MERGEFORMAT ">
          <w:r w:rsidR="00F22A5F">
            <w:rPr>
              <w:noProof/>
            </w:rPr>
            <w:t>1</w:t>
          </w:r>
        </w:fldSimple>
      </w:p>
    </w:sdtContent>
  </w:sdt>
  <w:p w:rsidR="00C0697E" w:rsidRDefault="00C0697E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697E" w:rsidRDefault="00C0697E" w:rsidP="00E0244E">
      <w:pPr>
        <w:spacing w:after="0" w:line="240" w:lineRule="auto"/>
      </w:pPr>
      <w:r>
        <w:separator/>
      </w:r>
    </w:p>
  </w:footnote>
  <w:footnote w:type="continuationSeparator" w:id="0">
    <w:p w:rsidR="00C0697E" w:rsidRDefault="00C0697E" w:rsidP="00E024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F235F6"/>
    <w:multiLevelType w:val="hybridMultilevel"/>
    <w:tmpl w:val="FA0660FA"/>
    <w:lvl w:ilvl="0" w:tplc="081EBBC4">
      <w:numFmt w:val="bullet"/>
      <w:lvlText w:val="-"/>
      <w:lvlJc w:val="left"/>
      <w:pPr>
        <w:ind w:left="1077" w:hanging="360"/>
      </w:pPr>
      <w:rPr>
        <w:rFonts w:ascii="Arial" w:eastAsia="Arial Unicode MS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>
    <w:nsid w:val="5D1004FF"/>
    <w:multiLevelType w:val="hybridMultilevel"/>
    <w:tmpl w:val="BD3E661A"/>
    <w:lvl w:ilvl="0" w:tplc="EE5CCEF2">
      <w:numFmt w:val="bullet"/>
      <w:lvlText w:val="-"/>
      <w:lvlJc w:val="left"/>
      <w:pPr>
        <w:ind w:left="720" w:hanging="360"/>
      </w:pPr>
      <w:rPr>
        <w:rFonts w:ascii="Calibri" w:eastAsia="TimesNewRomanPSMT" w:hAnsi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F1E07F7"/>
    <w:multiLevelType w:val="hybridMultilevel"/>
    <w:tmpl w:val="DF66D7A4"/>
    <w:lvl w:ilvl="0" w:tplc="63041AD0">
      <w:start w:val="10"/>
      <w:numFmt w:val="bullet"/>
      <w:lvlText w:val="-"/>
      <w:lvlJc w:val="left"/>
      <w:pPr>
        <w:ind w:left="1083" w:hanging="360"/>
      </w:pPr>
      <w:rPr>
        <w:rFonts w:ascii="Arial" w:eastAsia="Arial Unicode MS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523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43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63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83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403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23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43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stz2was5adp3estptxet0jv200ezfs0f9w&quot;&gt;My new EndNote Library&lt;record-ids&gt;&lt;item&gt;53&lt;/item&gt;&lt;item&gt;57&lt;/item&gt;&lt;item&gt;59&lt;/item&gt;&lt;item&gt;63&lt;/item&gt;&lt;item&gt;64&lt;/item&gt;&lt;item&gt;65&lt;/item&gt;&lt;item&gt;67&lt;/item&gt;&lt;item&gt;68&lt;/item&gt;&lt;item&gt;80&lt;/item&gt;&lt;item&gt;81&lt;/item&gt;&lt;item&gt;83&lt;/item&gt;&lt;item&gt;84&lt;/item&gt;&lt;item&gt;85&lt;/item&gt;&lt;item&gt;87&lt;/item&gt;&lt;item&gt;88&lt;/item&gt;&lt;item&gt;89&lt;/item&gt;&lt;item&gt;90&lt;/item&gt;&lt;item&gt;107&lt;/item&gt;&lt;item&gt;129&lt;/item&gt;&lt;item&gt;130&lt;/item&gt;&lt;item&gt;131&lt;/item&gt;&lt;item&gt;132&lt;/item&gt;&lt;item&gt;134&lt;/item&gt;&lt;item&gt;138&lt;/item&gt;&lt;item&gt;167&lt;/item&gt;&lt;item&gt;172&lt;/item&gt;&lt;item&gt;174&lt;/item&gt;&lt;item&gt;175&lt;/item&gt;&lt;item&gt;176&lt;/item&gt;&lt;item&gt;177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1&lt;/item&gt;&lt;item&gt;192&lt;/item&gt;&lt;item&gt;230&lt;/item&gt;&lt;/record-ids&gt;&lt;/item&gt;&lt;/Libraries&gt;"/>
  </w:docVars>
  <w:rsids>
    <w:rsidRoot w:val="00272DB1"/>
    <w:rsid w:val="00000712"/>
    <w:rsid w:val="00000F2F"/>
    <w:rsid w:val="00001618"/>
    <w:rsid w:val="000025C8"/>
    <w:rsid w:val="00003BF5"/>
    <w:rsid w:val="00005663"/>
    <w:rsid w:val="00006986"/>
    <w:rsid w:val="00007F9A"/>
    <w:rsid w:val="00010427"/>
    <w:rsid w:val="00010662"/>
    <w:rsid w:val="00010A41"/>
    <w:rsid w:val="000111F7"/>
    <w:rsid w:val="00011B20"/>
    <w:rsid w:val="00012C00"/>
    <w:rsid w:val="000146BC"/>
    <w:rsid w:val="000146F9"/>
    <w:rsid w:val="00014861"/>
    <w:rsid w:val="00020590"/>
    <w:rsid w:val="000221B5"/>
    <w:rsid w:val="00022C71"/>
    <w:rsid w:val="00023423"/>
    <w:rsid w:val="00023899"/>
    <w:rsid w:val="00025D12"/>
    <w:rsid w:val="000302A6"/>
    <w:rsid w:val="00031AD0"/>
    <w:rsid w:val="00031E17"/>
    <w:rsid w:val="00032442"/>
    <w:rsid w:val="00033071"/>
    <w:rsid w:val="00033883"/>
    <w:rsid w:val="00033B70"/>
    <w:rsid w:val="00037602"/>
    <w:rsid w:val="00037C9B"/>
    <w:rsid w:val="00040A4C"/>
    <w:rsid w:val="000435FE"/>
    <w:rsid w:val="0005042E"/>
    <w:rsid w:val="00054B47"/>
    <w:rsid w:val="00055E20"/>
    <w:rsid w:val="00056822"/>
    <w:rsid w:val="00056A86"/>
    <w:rsid w:val="00057B47"/>
    <w:rsid w:val="00057B8B"/>
    <w:rsid w:val="00066B2D"/>
    <w:rsid w:val="00067ACD"/>
    <w:rsid w:val="00071866"/>
    <w:rsid w:val="00071B2B"/>
    <w:rsid w:val="000724C8"/>
    <w:rsid w:val="00072C2D"/>
    <w:rsid w:val="00073E17"/>
    <w:rsid w:val="0007459D"/>
    <w:rsid w:val="00074AC9"/>
    <w:rsid w:val="00076B1D"/>
    <w:rsid w:val="0008320D"/>
    <w:rsid w:val="00086142"/>
    <w:rsid w:val="00086619"/>
    <w:rsid w:val="00087257"/>
    <w:rsid w:val="00092F45"/>
    <w:rsid w:val="00093CEC"/>
    <w:rsid w:val="00096D03"/>
    <w:rsid w:val="000A10FC"/>
    <w:rsid w:val="000A1193"/>
    <w:rsid w:val="000A1497"/>
    <w:rsid w:val="000A2E4F"/>
    <w:rsid w:val="000A4FF8"/>
    <w:rsid w:val="000A5184"/>
    <w:rsid w:val="000A5F4D"/>
    <w:rsid w:val="000A6123"/>
    <w:rsid w:val="000A6BD0"/>
    <w:rsid w:val="000B0807"/>
    <w:rsid w:val="000B1B10"/>
    <w:rsid w:val="000B3865"/>
    <w:rsid w:val="000B3B0E"/>
    <w:rsid w:val="000B5B55"/>
    <w:rsid w:val="000B6902"/>
    <w:rsid w:val="000B7260"/>
    <w:rsid w:val="000C061B"/>
    <w:rsid w:val="000C44A0"/>
    <w:rsid w:val="000C4926"/>
    <w:rsid w:val="000C68E5"/>
    <w:rsid w:val="000C7870"/>
    <w:rsid w:val="000C798A"/>
    <w:rsid w:val="000D106D"/>
    <w:rsid w:val="000D178A"/>
    <w:rsid w:val="000D36C1"/>
    <w:rsid w:val="000D424D"/>
    <w:rsid w:val="000D4865"/>
    <w:rsid w:val="000E366E"/>
    <w:rsid w:val="000E38DE"/>
    <w:rsid w:val="000E3C16"/>
    <w:rsid w:val="000E4B9C"/>
    <w:rsid w:val="000F00B0"/>
    <w:rsid w:val="000F43B7"/>
    <w:rsid w:val="000F4918"/>
    <w:rsid w:val="000F5F7B"/>
    <w:rsid w:val="000F740D"/>
    <w:rsid w:val="000F78D9"/>
    <w:rsid w:val="001009FC"/>
    <w:rsid w:val="00100EA5"/>
    <w:rsid w:val="001011A7"/>
    <w:rsid w:val="00102000"/>
    <w:rsid w:val="001029A7"/>
    <w:rsid w:val="001035B0"/>
    <w:rsid w:val="00103B18"/>
    <w:rsid w:val="00105F6C"/>
    <w:rsid w:val="00107C3B"/>
    <w:rsid w:val="00111DC2"/>
    <w:rsid w:val="001135E7"/>
    <w:rsid w:val="00113A1C"/>
    <w:rsid w:val="00114AFD"/>
    <w:rsid w:val="0012033B"/>
    <w:rsid w:val="00121774"/>
    <w:rsid w:val="00122010"/>
    <w:rsid w:val="001222B7"/>
    <w:rsid w:val="00122852"/>
    <w:rsid w:val="00123554"/>
    <w:rsid w:val="0012393C"/>
    <w:rsid w:val="0012462A"/>
    <w:rsid w:val="00125019"/>
    <w:rsid w:val="001251D0"/>
    <w:rsid w:val="00125CA8"/>
    <w:rsid w:val="001261B8"/>
    <w:rsid w:val="00134894"/>
    <w:rsid w:val="00134CA1"/>
    <w:rsid w:val="001352E1"/>
    <w:rsid w:val="00136DBF"/>
    <w:rsid w:val="00137600"/>
    <w:rsid w:val="001454CB"/>
    <w:rsid w:val="001500BF"/>
    <w:rsid w:val="00150142"/>
    <w:rsid w:val="001509D4"/>
    <w:rsid w:val="00150FB6"/>
    <w:rsid w:val="0015136F"/>
    <w:rsid w:val="00151379"/>
    <w:rsid w:val="00151680"/>
    <w:rsid w:val="00152CBE"/>
    <w:rsid w:val="00152E58"/>
    <w:rsid w:val="00153E12"/>
    <w:rsid w:val="0015472D"/>
    <w:rsid w:val="001553A7"/>
    <w:rsid w:val="001553BF"/>
    <w:rsid w:val="00156614"/>
    <w:rsid w:val="0015778C"/>
    <w:rsid w:val="001608CD"/>
    <w:rsid w:val="00162364"/>
    <w:rsid w:val="00162914"/>
    <w:rsid w:val="00163B80"/>
    <w:rsid w:val="0016569E"/>
    <w:rsid w:val="00166AA9"/>
    <w:rsid w:val="00166E7E"/>
    <w:rsid w:val="0016734D"/>
    <w:rsid w:val="00167C67"/>
    <w:rsid w:val="001717F2"/>
    <w:rsid w:val="00171A97"/>
    <w:rsid w:val="00171BFA"/>
    <w:rsid w:val="00171CC4"/>
    <w:rsid w:val="00171DD3"/>
    <w:rsid w:val="0017249E"/>
    <w:rsid w:val="00172895"/>
    <w:rsid w:val="00174EC1"/>
    <w:rsid w:val="00175EB9"/>
    <w:rsid w:val="001774D2"/>
    <w:rsid w:val="00177804"/>
    <w:rsid w:val="00180CE4"/>
    <w:rsid w:val="00182212"/>
    <w:rsid w:val="00184D3E"/>
    <w:rsid w:val="00184E5B"/>
    <w:rsid w:val="001853E0"/>
    <w:rsid w:val="0019010C"/>
    <w:rsid w:val="001907F9"/>
    <w:rsid w:val="00190B74"/>
    <w:rsid w:val="00190D85"/>
    <w:rsid w:val="00190F6D"/>
    <w:rsid w:val="001930E0"/>
    <w:rsid w:val="0019436C"/>
    <w:rsid w:val="00195103"/>
    <w:rsid w:val="00196E1B"/>
    <w:rsid w:val="00196F9A"/>
    <w:rsid w:val="001978F1"/>
    <w:rsid w:val="001A065D"/>
    <w:rsid w:val="001A1088"/>
    <w:rsid w:val="001A1AE2"/>
    <w:rsid w:val="001A421B"/>
    <w:rsid w:val="001A5B8B"/>
    <w:rsid w:val="001A70C1"/>
    <w:rsid w:val="001A7347"/>
    <w:rsid w:val="001B057A"/>
    <w:rsid w:val="001B06A6"/>
    <w:rsid w:val="001B0B4B"/>
    <w:rsid w:val="001B3004"/>
    <w:rsid w:val="001B3E0D"/>
    <w:rsid w:val="001B5E38"/>
    <w:rsid w:val="001B7301"/>
    <w:rsid w:val="001C0DE7"/>
    <w:rsid w:val="001C155E"/>
    <w:rsid w:val="001C234B"/>
    <w:rsid w:val="001C30BE"/>
    <w:rsid w:val="001C42D1"/>
    <w:rsid w:val="001C574D"/>
    <w:rsid w:val="001C5F4C"/>
    <w:rsid w:val="001D02AE"/>
    <w:rsid w:val="001D26B2"/>
    <w:rsid w:val="001D2A97"/>
    <w:rsid w:val="001D33BB"/>
    <w:rsid w:val="001D3B68"/>
    <w:rsid w:val="001D3B9C"/>
    <w:rsid w:val="001D45AE"/>
    <w:rsid w:val="001D522E"/>
    <w:rsid w:val="001D5C2E"/>
    <w:rsid w:val="001D6033"/>
    <w:rsid w:val="001D6ABF"/>
    <w:rsid w:val="001E25FE"/>
    <w:rsid w:val="001E2AA0"/>
    <w:rsid w:val="001E424C"/>
    <w:rsid w:val="001E5306"/>
    <w:rsid w:val="001E59C7"/>
    <w:rsid w:val="001E68E4"/>
    <w:rsid w:val="001F0BB9"/>
    <w:rsid w:val="001F4BF4"/>
    <w:rsid w:val="001F524B"/>
    <w:rsid w:val="001F5FBB"/>
    <w:rsid w:val="001F7F9C"/>
    <w:rsid w:val="002014DE"/>
    <w:rsid w:val="00201582"/>
    <w:rsid w:val="0020160F"/>
    <w:rsid w:val="00201BBD"/>
    <w:rsid w:val="002022B7"/>
    <w:rsid w:val="00202A92"/>
    <w:rsid w:val="0020321A"/>
    <w:rsid w:val="00204322"/>
    <w:rsid w:val="00205074"/>
    <w:rsid w:val="00206688"/>
    <w:rsid w:val="00206A1F"/>
    <w:rsid w:val="00206B20"/>
    <w:rsid w:val="002072D1"/>
    <w:rsid w:val="00207EF5"/>
    <w:rsid w:val="00211236"/>
    <w:rsid w:val="00212756"/>
    <w:rsid w:val="00212B83"/>
    <w:rsid w:val="00214A5B"/>
    <w:rsid w:val="00217B86"/>
    <w:rsid w:val="002214F4"/>
    <w:rsid w:val="00221B8D"/>
    <w:rsid w:val="00222F88"/>
    <w:rsid w:val="00223CDB"/>
    <w:rsid w:val="00224747"/>
    <w:rsid w:val="00224A05"/>
    <w:rsid w:val="002259B2"/>
    <w:rsid w:val="00225E5F"/>
    <w:rsid w:val="0022743E"/>
    <w:rsid w:val="00227E33"/>
    <w:rsid w:val="00230530"/>
    <w:rsid w:val="002306E8"/>
    <w:rsid w:val="00233A13"/>
    <w:rsid w:val="00236105"/>
    <w:rsid w:val="002363D3"/>
    <w:rsid w:val="00240601"/>
    <w:rsid w:val="00240810"/>
    <w:rsid w:val="002417DC"/>
    <w:rsid w:val="00242085"/>
    <w:rsid w:val="00242C9A"/>
    <w:rsid w:val="00242DF6"/>
    <w:rsid w:val="00243C62"/>
    <w:rsid w:val="00244492"/>
    <w:rsid w:val="00244829"/>
    <w:rsid w:val="002452B6"/>
    <w:rsid w:val="002458D3"/>
    <w:rsid w:val="002474CD"/>
    <w:rsid w:val="00247597"/>
    <w:rsid w:val="00247FB3"/>
    <w:rsid w:val="00250ABF"/>
    <w:rsid w:val="002517D1"/>
    <w:rsid w:val="002565F3"/>
    <w:rsid w:val="00257DAE"/>
    <w:rsid w:val="00260457"/>
    <w:rsid w:val="00261316"/>
    <w:rsid w:val="00261715"/>
    <w:rsid w:val="002626C1"/>
    <w:rsid w:val="00262902"/>
    <w:rsid w:val="002634BE"/>
    <w:rsid w:val="00263FE9"/>
    <w:rsid w:val="00265A68"/>
    <w:rsid w:val="0026688C"/>
    <w:rsid w:val="0027296F"/>
    <w:rsid w:val="00272DB1"/>
    <w:rsid w:val="002758D7"/>
    <w:rsid w:val="00275A1A"/>
    <w:rsid w:val="00277279"/>
    <w:rsid w:val="0028021A"/>
    <w:rsid w:val="00281E82"/>
    <w:rsid w:val="002829FB"/>
    <w:rsid w:val="00284602"/>
    <w:rsid w:val="00285E4C"/>
    <w:rsid w:val="002862A2"/>
    <w:rsid w:val="002869E4"/>
    <w:rsid w:val="00286EA4"/>
    <w:rsid w:val="0028764A"/>
    <w:rsid w:val="00291346"/>
    <w:rsid w:val="00291C09"/>
    <w:rsid w:val="00291CFD"/>
    <w:rsid w:val="00295118"/>
    <w:rsid w:val="002954B1"/>
    <w:rsid w:val="00295F4B"/>
    <w:rsid w:val="002960B6"/>
    <w:rsid w:val="002A068D"/>
    <w:rsid w:val="002A2D5B"/>
    <w:rsid w:val="002A3E12"/>
    <w:rsid w:val="002A5DD4"/>
    <w:rsid w:val="002B15C7"/>
    <w:rsid w:val="002B17F2"/>
    <w:rsid w:val="002B56A2"/>
    <w:rsid w:val="002B60D2"/>
    <w:rsid w:val="002B7D14"/>
    <w:rsid w:val="002C07CD"/>
    <w:rsid w:val="002C09A6"/>
    <w:rsid w:val="002C1A71"/>
    <w:rsid w:val="002C4342"/>
    <w:rsid w:val="002C6748"/>
    <w:rsid w:val="002C67FA"/>
    <w:rsid w:val="002C6BE3"/>
    <w:rsid w:val="002C7857"/>
    <w:rsid w:val="002D20DC"/>
    <w:rsid w:val="002D235F"/>
    <w:rsid w:val="002D2D01"/>
    <w:rsid w:val="002D2FF2"/>
    <w:rsid w:val="002D319A"/>
    <w:rsid w:val="002D3693"/>
    <w:rsid w:val="002D3E48"/>
    <w:rsid w:val="002D7835"/>
    <w:rsid w:val="002E0E4A"/>
    <w:rsid w:val="002E10EF"/>
    <w:rsid w:val="002E2BE2"/>
    <w:rsid w:val="002E30E2"/>
    <w:rsid w:val="002E5FC8"/>
    <w:rsid w:val="002E6280"/>
    <w:rsid w:val="002E6B68"/>
    <w:rsid w:val="002E6E5F"/>
    <w:rsid w:val="002E6F0B"/>
    <w:rsid w:val="002E74CB"/>
    <w:rsid w:val="002F0B11"/>
    <w:rsid w:val="002F206D"/>
    <w:rsid w:val="002F2D1C"/>
    <w:rsid w:val="002F3B8B"/>
    <w:rsid w:val="002F4729"/>
    <w:rsid w:val="002F5CDA"/>
    <w:rsid w:val="002F611A"/>
    <w:rsid w:val="002F7233"/>
    <w:rsid w:val="002F7466"/>
    <w:rsid w:val="00300897"/>
    <w:rsid w:val="003032FD"/>
    <w:rsid w:val="00304487"/>
    <w:rsid w:val="00304862"/>
    <w:rsid w:val="00305BFD"/>
    <w:rsid w:val="00306E5F"/>
    <w:rsid w:val="0031053F"/>
    <w:rsid w:val="00310AD5"/>
    <w:rsid w:val="003114B3"/>
    <w:rsid w:val="0031239D"/>
    <w:rsid w:val="00312DEA"/>
    <w:rsid w:val="00313649"/>
    <w:rsid w:val="00314B26"/>
    <w:rsid w:val="00314DD6"/>
    <w:rsid w:val="003173EC"/>
    <w:rsid w:val="0032011D"/>
    <w:rsid w:val="00320127"/>
    <w:rsid w:val="0032055E"/>
    <w:rsid w:val="0032111C"/>
    <w:rsid w:val="00321BCA"/>
    <w:rsid w:val="00321C71"/>
    <w:rsid w:val="00322499"/>
    <w:rsid w:val="00323751"/>
    <w:rsid w:val="0032551E"/>
    <w:rsid w:val="00327CDD"/>
    <w:rsid w:val="00327CF3"/>
    <w:rsid w:val="00327FD3"/>
    <w:rsid w:val="003301D7"/>
    <w:rsid w:val="003312CB"/>
    <w:rsid w:val="00331618"/>
    <w:rsid w:val="0033171D"/>
    <w:rsid w:val="00331C28"/>
    <w:rsid w:val="00332292"/>
    <w:rsid w:val="00332B0B"/>
    <w:rsid w:val="003337F5"/>
    <w:rsid w:val="00333EDD"/>
    <w:rsid w:val="00334C03"/>
    <w:rsid w:val="003357F6"/>
    <w:rsid w:val="00336777"/>
    <w:rsid w:val="003370CE"/>
    <w:rsid w:val="0033777D"/>
    <w:rsid w:val="00337DDA"/>
    <w:rsid w:val="00340B43"/>
    <w:rsid w:val="00341FE5"/>
    <w:rsid w:val="00342366"/>
    <w:rsid w:val="00342FB5"/>
    <w:rsid w:val="003458A1"/>
    <w:rsid w:val="00345D97"/>
    <w:rsid w:val="003461A4"/>
    <w:rsid w:val="0035016A"/>
    <w:rsid w:val="00350D21"/>
    <w:rsid w:val="00353CD5"/>
    <w:rsid w:val="0035526C"/>
    <w:rsid w:val="0035612E"/>
    <w:rsid w:val="003562E5"/>
    <w:rsid w:val="00357862"/>
    <w:rsid w:val="00361A5E"/>
    <w:rsid w:val="00361D7D"/>
    <w:rsid w:val="00362CFC"/>
    <w:rsid w:val="00363586"/>
    <w:rsid w:val="00364F3E"/>
    <w:rsid w:val="0036585E"/>
    <w:rsid w:val="00370327"/>
    <w:rsid w:val="0037060F"/>
    <w:rsid w:val="00370E4E"/>
    <w:rsid w:val="003721CD"/>
    <w:rsid w:val="00372772"/>
    <w:rsid w:val="00374016"/>
    <w:rsid w:val="003758BA"/>
    <w:rsid w:val="00376335"/>
    <w:rsid w:val="00377EA7"/>
    <w:rsid w:val="00377F01"/>
    <w:rsid w:val="00380633"/>
    <w:rsid w:val="00381994"/>
    <w:rsid w:val="00381AFF"/>
    <w:rsid w:val="00383432"/>
    <w:rsid w:val="00383D78"/>
    <w:rsid w:val="00384D80"/>
    <w:rsid w:val="0038735D"/>
    <w:rsid w:val="003903C0"/>
    <w:rsid w:val="00390D52"/>
    <w:rsid w:val="003920DF"/>
    <w:rsid w:val="0039217D"/>
    <w:rsid w:val="0039235B"/>
    <w:rsid w:val="00393A56"/>
    <w:rsid w:val="003976F7"/>
    <w:rsid w:val="00397A6C"/>
    <w:rsid w:val="003A04BF"/>
    <w:rsid w:val="003A1FBD"/>
    <w:rsid w:val="003B0C16"/>
    <w:rsid w:val="003B179C"/>
    <w:rsid w:val="003B219A"/>
    <w:rsid w:val="003B32EE"/>
    <w:rsid w:val="003B3D9B"/>
    <w:rsid w:val="003B5D9F"/>
    <w:rsid w:val="003B76D5"/>
    <w:rsid w:val="003B7FA7"/>
    <w:rsid w:val="003C0C1A"/>
    <w:rsid w:val="003C1FE4"/>
    <w:rsid w:val="003C460E"/>
    <w:rsid w:val="003C7ADC"/>
    <w:rsid w:val="003D06FB"/>
    <w:rsid w:val="003D0C9D"/>
    <w:rsid w:val="003D13E0"/>
    <w:rsid w:val="003D5749"/>
    <w:rsid w:val="003D7CCC"/>
    <w:rsid w:val="003E08A5"/>
    <w:rsid w:val="003E0B36"/>
    <w:rsid w:val="003E1FA5"/>
    <w:rsid w:val="003E3340"/>
    <w:rsid w:val="003E3CD7"/>
    <w:rsid w:val="003E45FC"/>
    <w:rsid w:val="003E5C43"/>
    <w:rsid w:val="003E6B8F"/>
    <w:rsid w:val="003E733F"/>
    <w:rsid w:val="003F0999"/>
    <w:rsid w:val="003F20F4"/>
    <w:rsid w:val="003F21AA"/>
    <w:rsid w:val="003F2588"/>
    <w:rsid w:val="003F2FC6"/>
    <w:rsid w:val="003F5F12"/>
    <w:rsid w:val="003F66AF"/>
    <w:rsid w:val="003F66DD"/>
    <w:rsid w:val="003F680A"/>
    <w:rsid w:val="003F702D"/>
    <w:rsid w:val="004018ED"/>
    <w:rsid w:val="004040EE"/>
    <w:rsid w:val="00405318"/>
    <w:rsid w:val="00411179"/>
    <w:rsid w:val="004113EC"/>
    <w:rsid w:val="00414A90"/>
    <w:rsid w:val="00414FBD"/>
    <w:rsid w:val="00417C8F"/>
    <w:rsid w:val="00417FF9"/>
    <w:rsid w:val="00420B78"/>
    <w:rsid w:val="00420E8D"/>
    <w:rsid w:val="00421609"/>
    <w:rsid w:val="00423FD7"/>
    <w:rsid w:val="00424158"/>
    <w:rsid w:val="00425C58"/>
    <w:rsid w:val="004270F6"/>
    <w:rsid w:val="00431ADE"/>
    <w:rsid w:val="00433083"/>
    <w:rsid w:val="00433BCB"/>
    <w:rsid w:val="00434032"/>
    <w:rsid w:val="00434538"/>
    <w:rsid w:val="00436928"/>
    <w:rsid w:val="00436E21"/>
    <w:rsid w:val="0044055A"/>
    <w:rsid w:val="00441BAC"/>
    <w:rsid w:val="0044273D"/>
    <w:rsid w:val="00443741"/>
    <w:rsid w:val="004443BE"/>
    <w:rsid w:val="00444F00"/>
    <w:rsid w:val="0044619C"/>
    <w:rsid w:val="004478F8"/>
    <w:rsid w:val="0045101C"/>
    <w:rsid w:val="00451263"/>
    <w:rsid w:val="00451F28"/>
    <w:rsid w:val="00452086"/>
    <w:rsid w:val="00452C22"/>
    <w:rsid w:val="00454E12"/>
    <w:rsid w:val="004558F9"/>
    <w:rsid w:val="00456619"/>
    <w:rsid w:val="00456C0A"/>
    <w:rsid w:val="004574B1"/>
    <w:rsid w:val="00460AAA"/>
    <w:rsid w:val="00462217"/>
    <w:rsid w:val="00462730"/>
    <w:rsid w:val="00462962"/>
    <w:rsid w:val="00462BC1"/>
    <w:rsid w:val="0046421A"/>
    <w:rsid w:val="004669C1"/>
    <w:rsid w:val="00467896"/>
    <w:rsid w:val="004679FE"/>
    <w:rsid w:val="00467EB2"/>
    <w:rsid w:val="004710DB"/>
    <w:rsid w:val="004732E8"/>
    <w:rsid w:val="00473DA7"/>
    <w:rsid w:val="00474C0E"/>
    <w:rsid w:val="00475062"/>
    <w:rsid w:val="00477D87"/>
    <w:rsid w:val="00480144"/>
    <w:rsid w:val="0048016C"/>
    <w:rsid w:val="004834D1"/>
    <w:rsid w:val="00486529"/>
    <w:rsid w:val="00486BAE"/>
    <w:rsid w:val="00487DEE"/>
    <w:rsid w:val="004904F2"/>
    <w:rsid w:val="00490B00"/>
    <w:rsid w:val="00490C77"/>
    <w:rsid w:val="00491339"/>
    <w:rsid w:val="004922D6"/>
    <w:rsid w:val="00492FAD"/>
    <w:rsid w:val="00493057"/>
    <w:rsid w:val="004937C0"/>
    <w:rsid w:val="00494A08"/>
    <w:rsid w:val="00496160"/>
    <w:rsid w:val="004A0D03"/>
    <w:rsid w:val="004A2C13"/>
    <w:rsid w:val="004A2E12"/>
    <w:rsid w:val="004A4506"/>
    <w:rsid w:val="004A5158"/>
    <w:rsid w:val="004B0B31"/>
    <w:rsid w:val="004B4A60"/>
    <w:rsid w:val="004B4C92"/>
    <w:rsid w:val="004B5A0D"/>
    <w:rsid w:val="004B5F89"/>
    <w:rsid w:val="004B7479"/>
    <w:rsid w:val="004B79E2"/>
    <w:rsid w:val="004B7F26"/>
    <w:rsid w:val="004C153E"/>
    <w:rsid w:val="004C5E5D"/>
    <w:rsid w:val="004C6A5C"/>
    <w:rsid w:val="004C789F"/>
    <w:rsid w:val="004D03B6"/>
    <w:rsid w:val="004D10C9"/>
    <w:rsid w:val="004D136F"/>
    <w:rsid w:val="004D2219"/>
    <w:rsid w:val="004D5794"/>
    <w:rsid w:val="004D5D4B"/>
    <w:rsid w:val="004D6878"/>
    <w:rsid w:val="004D6D18"/>
    <w:rsid w:val="004D75FF"/>
    <w:rsid w:val="004D798A"/>
    <w:rsid w:val="004E1B9D"/>
    <w:rsid w:val="004E20B7"/>
    <w:rsid w:val="004E2C5F"/>
    <w:rsid w:val="004E5FDA"/>
    <w:rsid w:val="004E704E"/>
    <w:rsid w:val="004E76AA"/>
    <w:rsid w:val="004E7D26"/>
    <w:rsid w:val="004F00EE"/>
    <w:rsid w:val="004F2B36"/>
    <w:rsid w:val="004F3B66"/>
    <w:rsid w:val="004F5583"/>
    <w:rsid w:val="004F7B35"/>
    <w:rsid w:val="0050065E"/>
    <w:rsid w:val="00501D53"/>
    <w:rsid w:val="00506BD2"/>
    <w:rsid w:val="00506C14"/>
    <w:rsid w:val="00507711"/>
    <w:rsid w:val="0051039E"/>
    <w:rsid w:val="00510987"/>
    <w:rsid w:val="00514F27"/>
    <w:rsid w:val="0051607D"/>
    <w:rsid w:val="00517FBF"/>
    <w:rsid w:val="00521B1B"/>
    <w:rsid w:val="00521CE2"/>
    <w:rsid w:val="005222C7"/>
    <w:rsid w:val="00522D78"/>
    <w:rsid w:val="00525589"/>
    <w:rsid w:val="0052683D"/>
    <w:rsid w:val="00526C23"/>
    <w:rsid w:val="00530081"/>
    <w:rsid w:val="0053166B"/>
    <w:rsid w:val="00532716"/>
    <w:rsid w:val="00532BA4"/>
    <w:rsid w:val="00533928"/>
    <w:rsid w:val="00534035"/>
    <w:rsid w:val="00534F91"/>
    <w:rsid w:val="00537553"/>
    <w:rsid w:val="00541B0A"/>
    <w:rsid w:val="0054296D"/>
    <w:rsid w:val="00543B54"/>
    <w:rsid w:val="00543D94"/>
    <w:rsid w:val="005469C9"/>
    <w:rsid w:val="005524CE"/>
    <w:rsid w:val="00553832"/>
    <w:rsid w:val="00553F8B"/>
    <w:rsid w:val="0055480A"/>
    <w:rsid w:val="00556AAF"/>
    <w:rsid w:val="005620F1"/>
    <w:rsid w:val="0056362D"/>
    <w:rsid w:val="00563961"/>
    <w:rsid w:val="00564CBB"/>
    <w:rsid w:val="0056557D"/>
    <w:rsid w:val="005704B9"/>
    <w:rsid w:val="005710ED"/>
    <w:rsid w:val="0057151A"/>
    <w:rsid w:val="00573A02"/>
    <w:rsid w:val="005758F0"/>
    <w:rsid w:val="00577545"/>
    <w:rsid w:val="0058005E"/>
    <w:rsid w:val="00580F01"/>
    <w:rsid w:val="00581D1B"/>
    <w:rsid w:val="00581FBE"/>
    <w:rsid w:val="0058394C"/>
    <w:rsid w:val="00584F07"/>
    <w:rsid w:val="00585621"/>
    <w:rsid w:val="00587024"/>
    <w:rsid w:val="00587419"/>
    <w:rsid w:val="00587FA0"/>
    <w:rsid w:val="005902FC"/>
    <w:rsid w:val="00590BE6"/>
    <w:rsid w:val="00590C7B"/>
    <w:rsid w:val="00592063"/>
    <w:rsid w:val="005920B9"/>
    <w:rsid w:val="005933B4"/>
    <w:rsid w:val="005946EF"/>
    <w:rsid w:val="00594A76"/>
    <w:rsid w:val="005953BC"/>
    <w:rsid w:val="00596FAE"/>
    <w:rsid w:val="005A2715"/>
    <w:rsid w:val="005A2DAB"/>
    <w:rsid w:val="005A30FB"/>
    <w:rsid w:val="005A3658"/>
    <w:rsid w:val="005A5669"/>
    <w:rsid w:val="005A6B55"/>
    <w:rsid w:val="005A6EA3"/>
    <w:rsid w:val="005A7B9A"/>
    <w:rsid w:val="005B05FB"/>
    <w:rsid w:val="005B1D97"/>
    <w:rsid w:val="005B24C2"/>
    <w:rsid w:val="005B3178"/>
    <w:rsid w:val="005B3B8D"/>
    <w:rsid w:val="005B5800"/>
    <w:rsid w:val="005B5E73"/>
    <w:rsid w:val="005B6F4D"/>
    <w:rsid w:val="005C00B5"/>
    <w:rsid w:val="005C1886"/>
    <w:rsid w:val="005C1CD0"/>
    <w:rsid w:val="005C1F6D"/>
    <w:rsid w:val="005C20CA"/>
    <w:rsid w:val="005C21EB"/>
    <w:rsid w:val="005C2D17"/>
    <w:rsid w:val="005C444F"/>
    <w:rsid w:val="005C4AD5"/>
    <w:rsid w:val="005C6047"/>
    <w:rsid w:val="005C6DC1"/>
    <w:rsid w:val="005C7AFD"/>
    <w:rsid w:val="005D0B65"/>
    <w:rsid w:val="005D114C"/>
    <w:rsid w:val="005D1DA9"/>
    <w:rsid w:val="005D2177"/>
    <w:rsid w:val="005D23A0"/>
    <w:rsid w:val="005D26B2"/>
    <w:rsid w:val="005D2E06"/>
    <w:rsid w:val="005D3670"/>
    <w:rsid w:val="005D3E82"/>
    <w:rsid w:val="005D43E3"/>
    <w:rsid w:val="005D6923"/>
    <w:rsid w:val="005D77F0"/>
    <w:rsid w:val="005E1A9C"/>
    <w:rsid w:val="005E2ED5"/>
    <w:rsid w:val="005E3DBA"/>
    <w:rsid w:val="005E4ED7"/>
    <w:rsid w:val="005E67BF"/>
    <w:rsid w:val="005E6EF8"/>
    <w:rsid w:val="005F0244"/>
    <w:rsid w:val="005F1260"/>
    <w:rsid w:val="005F4822"/>
    <w:rsid w:val="005F5D1A"/>
    <w:rsid w:val="005F5EBF"/>
    <w:rsid w:val="005F68AC"/>
    <w:rsid w:val="005F6DCF"/>
    <w:rsid w:val="005F7793"/>
    <w:rsid w:val="00602691"/>
    <w:rsid w:val="00602F19"/>
    <w:rsid w:val="006041DC"/>
    <w:rsid w:val="0060547C"/>
    <w:rsid w:val="006064B4"/>
    <w:rsid w:val="0061238E"/>
    <w:rsid w:val="00612C5E"/>
    <w:rsid w:val="0061625F"/>
    <w:rsid w:val="00617819"/>
    <w:rsid w:val="0062312E"/>
    <w:rsid w:val="0062465C"/>
    <w:rsid w:val="006246B6"/>
    <w:rsid w:val="00625ECF"/>
    <w:rsid w:val="0062635E"/>
    <w:rsid w:val="00627444"/>
    <w:rsid w:val="00627891"/>
    <w:rsid w:val="00630097"/>
    <w:rsid w:val="00630952"/>
    <w:rsid w:val="006311A5"/>
    <w:rsid w:val="00632AAF"/>
    <w:rsid w:val="006339E7"/>
    <w:rsid w:val="00633A07"/>
    <w:rsid w:val="00633D64"/>
    <w:rsid w:val="00633DC7"/>
    <w:rsid w:val="00635045"/>
    <w:rsid w:val="00636EA6"/>
    <w:rsid w:val="00640377"/>
    <w:rsid w:val="00640BBB"/>
    <w:rsid w:val="006410FB"/>
    <w:rsid w:val="006418B9"/>
    <w:rsid w:val="00644325"/>
    <w:rsid w:val="00645F2B"/>
    <w:rsid w:val="006477B1"/>
    <w:rsid w:val="00647A11"/>
    <w:rsid w:val="00650ECD"/>
    <w:rsid w:val="0065119E"/>
    <w:rsid w:val="0065198A"/>
    <w:rsid w:val="00652B84"/>
    <w:rsid w:val="0065515A"/>
    <w:rsid w:val="00655B81"/>
    <w:rsid w:val="0065723D"/>
    <w:rsid w:val="00657543"/>
    <w:rsid w:val="00657BB8"/>
    <w:rsid w:val="00662161"/>
    <w:rsid w:val="00664266"/>
    <w:rsid w:val="00667D15"/>
    <w:rsid w:val="00667D25"/>
    <w:rsid w:val="00671CB4"/>
    <w:rsid w:val="006720AD"/>
    <w:rsid w:val="006735A5"/>
    <w:rsid w:val="0067525D"/>
    <w:rsid w:val="0067613D"/>
    <w:rsid w:val="006805EB"/>
    <w:rsid w:val="00682246"/>
    <w:rsid w:val="00684609"/>
    <w:rsid w:val="006851C0"/>
    <w:rsid w:val="006868F9"/>
    <w:rsid w:val="00687000"/>
    <w:rsid w:val="00687FFC"/>
    <w:rsid w:val="00691273"/>
    <w:rsid w:val="00691BE7"/>
    <w:rsid w:val="006920B7"/>
    <w:rsid w:val="00692598"/>
    <w:rsid w:val="0069482C"/>
    <w:rsid w:val="00695FAD"/>
    <w:rsid w:val="006964B3"/>
    <w:rsid w:val="00696898"/>
    <w:rsid w:val="00696DB4"/>
    <w:rsid w:val="006976E1"/>
    <w:rsid w:val="006A09FA"/>
    <w:rsid w:val="006A22C4"/>
    <w:rsid w:val="006A314B"/>
    <w:rsid w:val="006A36C1"/>
    <w:rsid w:val="006B1392"/>
    <w:rsid w:val="006B389C"/>
    <w:rsid w:val="006B533F"/>
    <w:rsid w:val="006B5B4B"/>
    <w:rsid w:val="006B5C1C"/>
    <w:rsid w:val="006B5F45"/>
    <w:rsid w:val="006B7020"/>
    <w:rsid w:val="006C2018"/>
    <w:rsid w:val="006C2155"/>
    <w:rsid w:val="006C2749"/>
    <w:rsid w:val="006C29F9"/>
    <w:rsid w:val="006C3D52"/>
    <w:rsid w:val="006C57B6"/>
    <w:rsid w:val="006C6448"/>
    <w:rsid w:val="006C7B45"/>
    <w:rsid w:val="006C7CB2"/>
    <w:rsid w:val="006C7FD3"/>
    <w:rsid w:val="006D06F1"/>
    <w:rsid w:val="006D16A2"/>
    <w:rsid w:val="006D1E62"/>
    <w:rsid w:val="006D2E82"/>
    <w:rsid w:val="006D3A87"/>
    <w:rsid w:val="006D3C47"/>
    <w:rsid w:val="006D441F"/>
    <w:rsid w:val="006D5A4C"/>
    <w:rsid w:val="006D714C"/>
    <w:rsid w:val="006D7F30"/>
    <w:rsid w:val="006E10D3"/>
    <w:rsid w:val="006E1970"/>
    <w:rsid w:val="006E201A"/>
    <w:rsid w:val="006E5A43"/>
    <w:rsid w:val="006E5D0F"/>
    <w:rsid w:val="006E60AF"/>
    <w:rsid w:val="006E64F9"/>
    <w:rsid w:val="006F0650"/>
    <w:rsid w:val="006F28B1"/>
    <w:rsid w:val="006F3F0B"/>
    <w:rsid w:val="006F4553"/>
    <w:rsid w:val="006F4F8A"/>
    <w:rsid w:val="00700025"/>
    <w:rsid w:val="00700BD8"/>
    <w:rsid w:val="00701A3C"/>
    <w:rsid w:val="00701D51"/>
    <w:rsid w:val="00702DB8"/>
    <w:rsid w:val="00703E1B"/>
    <w:rsid w:val="00710A85"/>
    <w:rsid w:val="00710CFE"/>
    <w:rsid w:val="007111F1"/>
    <w:rsid w:val="00712F18"/>
    <w:rsid w:val="00714710"/>
    <w:rsid w:val="00716269"/>
    <w:rsid w:val="00716AF0"/>
    <w:rsid w:val="00716E01"/>
    <w:rsid w:val="007174A4"/>
    <w:rsid w:val="00717DCF"/>
    <w:rsid w:val="0072148E"/>
    <w:rsid w:val="007215A8"/>
    <w:rsid w:val="007227F1"/>
    <w:rsid w:val="007268E2"/>
    <w:rsid w:val="00730687"/>
    <w:rsid w:val="0073102F"/>
    <w:rsid w:val="00731821"/>
    <w:rsid w:val="00731E92"/>
    <w:rsid w:val="00732B4D"/>
    <w:rsid w:val="00733C38"/>
    <w:rsid w:val="007342AC"/>
    <w:rsid w:val="00734EC5"/>
    <w:rsid w:val="007363D4"/>
    <w:rsid w:val="0074089D"/>
    <w:rsid w:val="00741A5C"/>
    <w:rsid w:val="00741E86"/>
    <w:rsid w:val="00744778"/>
    <w:rsid w:val="007454D9"/>
    <w:rsid w:val="00747486"/>
    <w:rsid w:val="00747FBC"/>
    <w:rsid w:val="00750159"/>
    <w:rsid w:val="007511C5"/>
    <w:rsid w:val="0075367F"/>
    <w:rsid w:val="00756129"/>
    <w:rsid w:val="00762B4F"/>
    <w:rsid w:val="00763006"/>
    <w:rsid w:val="00765F00"/>
    <w:rsid w:val="0076601C"/>
    <w:rsid w:val="007663C8"/>
    <w:rsid w:val="007667FF"/>
    <w:rsid w:val="00766B3A"/>
    <w:rsid w:val="00767443"/>
    <w:rsid w:val="00770EB4"/>
    <w:rsid w:val="0077244E"/>
    <w:rsid w:val="00772F5B"/>
    <w:rsid w:val="00774D38"/>
    <w:rsid w:val="00775B8B"/>
    <w:rsid w:val="00775FEB"/>
    <w:rsid w:val="00777539"/>
    <w:rsid w:val="00780112"/>
    <w:rsid w:val="00780AEA"/>
    <w:rsid w:val="0078122B"/>
    <w:rsid w:val="00782B6C"/>
    <w:rsid w:val="00785101"/>
    <w:rsid w:val="0078639D"/>
    <w:rsid w:val="00786C0B"/>
    <w:rsid w:val="00790627"/>
    <w:rsid w:val="00791905"/>
    <w:rsid w:val="007920ED"/>
    <w:rsid w:val="00792CCE"/>
    <w:rsid w:val="007931AA"/>
    <w:rsid w:val="007938D7"/>
    <w:rsid w:val="00793A4C"/>
    <w:rsid w:val="007A2C05"/>
    <w:rsid w:val="007A342E"/>
    <w:rsid w:val="007A7EBC"/>
    <w:rsid w:val="007B12F6"/>
    <w:rsid w:val="007B15C6"/>
    <w:rsid w:val="007B1B85"/>
    <w:rsid w:val="007B2EAD"/>
    <w:rsid w:val="007B2F06"/>
    <w:rsid w:val="007B3753"/>
    <w:rsid w:val="007B455A"/>
    <w:rsid w:val="007B5E1F"/>
    <w:rsid w:val="007B6A38"/>
    <w:rsid w:val="007B6C5F"/>
    <w:rsid w:val="007B72C6"/>
    <w:rsid w:val="007C11FE"/>
    <w:rsid w:val="007C163C"/>
    <w:rsid w:val="007C25CB"/>
    <w:rsid w:val="007C482D"/>
    <w:rsid w:val="007C53C0"/>
    <w:rsid w:val="007C7B1F"/>
    <w:rsid w:val="007C7D70"/>
    <w:rsid w:val="007D00BB"/>
    <w:rsid w:val="007D03CC"/>
    <w:rsid w:val="007D18ED"/>
    <w:rsid w:val="007D2425"/>
    <w:rsid w:val="007D29CB"/>
    <w:rsid w:val="007D2C00"/>
    <w:rsid w:val="007D2CC3"/>
    <w:rsid w:val="007D447E"/>
    <w:rsid w:val="007D561C"/>
    <w:rsid w:val="007D6923"/>
    <w:rsid w:val="007E12BC"/>
    <w:rsid w:val="007E260A"/>
    <w:rsid w:val="007E3615"/>
    <w:rsid w:val="007E3887"/>
    <w:rsid w:val="007F173A"/>
    <w:rsid w:val="007F1A6C"/>
    <w:rsid w:val="007F1C75"/>
    <w:rsid w:val="007F3184"/>
    <w:rsid w:val="007F3605"/>
    <w:rsid w:val="007F3A6C"/>
    <w:rsid w:val="007F42EA"/>
    <w:rsid w:val="007F45FF"/>
    <w:rsid w:val="007F5230"/>
    <w:rsid w:val="007F6E93"/>
    <w:rsid w:val="007F74A8"/>
    <w:rsid w:val="00800392"/>
    <w:rsid w:val="00800D9D"/>
    <w:rsid w:val="00801C91"/>
    <w:rsid w:val="0080220A"/>
    <w:rsid w:val="00803771"/>
    <w:rsid w:val="008066FF"/>
    <w:rsid w:val="008075CF"/>
    <w:rsid w:val="00811105"/>
    <w:rsid w:val="00811148"/>
    <w:rsid w:val="0081171B"/>
    <w:rsid w:val="00813D70"/>
    <w:rsid w:val="008140FE"/>
    <w:rsid w:val="00815A2C"/>
    <w:rsid w:val="00822C08"/>
    <w:rsid w:val="00825658"/>
    <w:rsid w:val="008305E7"/>
    <w:rsid w:val="00831B80"/>
    <w:rsid w:val="00832283"/>
    <w:rsid w:val="008325F8"/>
    <w:rsid w:val="008331FC"/>
    <w:rsid w:val="008333F5"/>
    <w:rsid w:val="00834388"/>
    <w:rsid w:val="0083580A"/>
    <w:rsid w:val="00835E48"/>
    <w:rsid w:val="0084194D"/>
    <w:rsid w:val="0084438C"/>
    <w:rsid w:val="0084448D"/>
    <w:rsid w:val="00845688"/>
    <w:rsid w:val="00845809"/>
    <w:rsid w:val="00846F5D"/>
    <w:rsid w:val="00851033"/>
    <w:rsid w:val="0085258B"/>
    <w:rsid w:val="008537B2"/>
    <w:rsid w:val="008549D5"/>
    <w:rsid w:val="00855DE2"/>
    <w:rsid w:val="008564F4"/>
    <w:rsid w:val="00857AF9"/>
    <w:rsid w:val="00860533"/>
    <w:rsid w:val="008623E4"/>
    <w:rsid w:val="00862E49"/>
    <w:rsid w:val="00863E93"/>
    <w:rsid w:val="0086445B"/>
    <w:rsid w:val="00865151"/>
    <w:rsid w:val="00865DCA"/>
    <w:rsid w:val="00865EED"/>
    <w:rsid w:val="00866010"/>
    <w:rsid w:val="00866159"/>
    <w:rsid w:val="00867404"/>
    <w:rsid w:val="0087261D"/>
    <w:rsid w:val="0087421F"/>
    <w:rsid w:val="00874EC9"/>
    <w:rsid w:val="0087575F"/>
    <w:rsid w:val="00875F69"/>
    <w:rsid w:val="00875FD4"/>
    <w:rsid w:val="008775E1"/>
    <w:rsid w:val="00880333"/>
    <w:rsid w:val="008814D5"/>
    <w:rsid w:val="0088307C"/>
    <w:rsid w:val="00883A62"/>
    <w:rsid w:val="0088404F"/>
    <w:rsid w:val="00884C7A"/>
    <w:rsid w:val="00884CF0"/>
    <w:rsid w:val="00885376"/>
    <w:rsid w:val="00885D99"/>
    <w:rsid w:val="00886440"/>
    <w:rsid w:val="00887126"/>
    <w:rsid w:val="00887CBC"/>
    <w:rsid w:val="00887D2A"/>
    <w:rsid w:val="00891A76"/>
    <w:rsid w:val="00892000"/>
    <w:rsid w:val="0089258A"/>
    <w:rsid w:val="008928D2"/>
    <w:rsid w:val="00893D48"/>
    <w:rsid w:val="00894AF3"/>
    <w:rsid w:val="00895237"/>
    <w:rsid w:val="008958F6"/>
    <w:rsid w:val="00895A81"/>
    <w:rsid w:val="00895E04"/>
    <w:rsid w:val="00897BE8"/>
    <w:rsid w:val="008A0907"/>
    <w:rsid w:val="008A1347"/>
    <w:rsid w:val="008A22D9"/>
    <w:rsid w:val="008A2904"/>
    <w:rsid w:val="008A4628"/>
    <w:rsid w:val="008A4696"/>
    <w:rsid w:val="008A48DB"/>
    <w:rsid w:val="008A4E6C"/>
    <w:rsid w:val="008A6725"/>
    <w:rsid w:val="008A674D"/>
    <w:rsid w:val="008A68C5"/>
    <w:rsid w:val="008B0A9D"/>
    <w:rsid w:val="008B33BF"/>
    <w:rsid w:val="008B3A17"/>
    <w:rsid w:val="008B3C33"/>
    <w:rsid w:val="008B40B0"/>
    <w:rsid w:val="008B6435"/>
    <w:rsid w:val="008C1C1F"/>
    <w:rsid w:val="008C2109"/>
    <w:rsid w:val="008C380F"/>
    <w:rsid w:val="008C4BF6"/>
    <w:rsid w:val="008C79F3"/>
    <w:rsid w:val="008C7B79"/>
    <w:rsid w:val="008D1058"/>
    <w:rsid w:val="008D2742"/>
    <w:rsid w:val="008D2B10"/>
    <w:rsid w:val="008D387F"/>
    <w:rsid w:val="008D3E99"/>
    <w:rsid w:val="008E077F"/>
    <w:rsid w:val="008E0800"/>
    <w:rsid w:val="008E0818"/>
    <w:rsid w:val="008E0CC5"/>
    <w:rsid w:val="008E4F02"/>
    <w:rsid w:val="008E5246"/>
    <w:rsid w:val="008E607F"/>
    <w:rsid w:val="008E6658"/>
    <w:rsid w:val="008E6D73"/>
    <w:rsid w:val="008E6F30"/>
    <w:rsid w:val="008E7F18"/>
    <w:rsid w:val="008F19D6"/>
    <w:rsid w:val="008F1F82"/>
    <w:rsid w:val="008F2833"/>
    <w:rsid w:val="008F294A"/>
    <w:rsid w:val="008F3867"/>
    <w:rsid w:val="008F4051"/>
    <w:rsid w:val="008F4293"/>
    <w:rsid w:val="008F4DF1"/>
    <w:rsid w:val="008F5172"/>
    <w:rsid w:val="008F66B2"/>
    <w:rsid w:val="008F7939"/>
    <w:rsid w:val="008F7AD6"/>
    <w:rsid w:val="009009D7"/>
    <w:rsid w:val="00900C43"/>
    <w:rsid w:val="0090231F"/>
    <w:rsid w:val="00903B35"/>
    <w:rsid w:val="00903BBE"/>
    <w:rsid w:val="00904AA5"/>
    <w:rsid w:val="00904AE8"/>
    <w:rsid w:val="009062F9"/>
    <w:rsid w:val="00906FE6"/>
    <w:rsid w:val="0091093D"/>
    <w:rsid w:val="009135DF"/>
    <w:rsid w:val="00913E58"/>
    <w:rsid w:val="00914EA5"/>
    <w:rsid w:val="00915691"/>
    <w:rsid w:val="00915706"/>
    <w:rsid w:val="009162CE"/>
    <w:rsid w:val="00916B09"/>
    <w:rsid w:val="0092025A"/>
    <w:rsid w:val="009203A9"/>
    <w:rsid w:val="00921265"/>
    <w:rsid w:val="00922AF9"/>
    <w:rsid w:val="00922D29"/>
    <w:rsid w:val="009236C3"/>
    <w:rsid w:val="00923CF6"/>
    <w:rsid w:val="00927D4A"/>
    <w:rsid w:val="009302BF"/>
    <w:rsid w:val="0093107E"/>
    <w:rsid w:val="0093183E"/>
    <w:rsid w:val="00931896"/>
    <w:rsid w:val="009321F1"/>
    <w:rsid w:val="009338CE"/>
    <w:rsid w:val="00936070"/>
    <w:rsid w:val="009365BC"/>
    <w:rsid w:val="00937B4C"/>
    <w:rsid w:val="00937FFE"/>
    <w:rsid w:val="0094148B"/>
    <w:rsid w:val="009420CF"/>
    <w:rsid w:val="0094505B"/>
    <w:rsid w:val="00946CBC"/>
    <w:rsid w:val="009507FF"/>
    <w:rsid w:val="00950F47"/>
    <w:rsid w:val="00951012"/>
    <w:rsid w:val="00951396"/>
    <w:rsid w:val="00952555"/>
    <w:rsid w:val="009528EB"/>
    <w:rsid w:val="009532AD"/>
    <w:rsid w:val="009532BC"/>
    <w:rsid w:val="0095353D"/>
    <w:rsid w:val="0095644C"/>
    <w:rsid w:val="009567CD"/>
    <w:rsid w:val="00956AC1"/>
    <w:rsid w:val="00956C44"/>
    <w:rsid w:val="00960869"/>
    <w:rsid w:val="00961A9C"/>
    <w:rsid w:val="00961CCD"/>
    <w:rsid w:val="009624BF"/>
    <w:rsid w:val="009636DD"/>
    <w:rsid w:val="00963ABD"/>
    <w:rsid w:val="00965085"/>
    <w:rsid w:val="00965B3E"/>
    <w:rsid w:val="00970DA6"/>
    <w:rsid w:val="00971096"/>
    <w:rsid w:val="00971B34"/>
    <w:rsid w:val="0097667F"/>
    <w:rsid w:val="00976828"/>
    <w:rsid w:val="00977291"/>
    <w:rsid w:val="009809DE"/>
    <w:rsid w:val="009826FE"/>
    <w:rsid w:val="009846C9"/>
    <w:rsid w:val="00987586"/>
    <w:rsid w:val="00990D22"/>
    <w:rsid w:val="009935CE"/>
    <w:rsid w:val="00994DE8"/>
    <w:rsid w:val="009950F3"/>
    <w:rsid w:val="00995F30"/>
    <w:rsid w:val="009970C4"/>
    <w:rsid w:val="00997803"/>
    <w:rsid w:val="009A04FF"/>
    <w:rsid w:val="009A0C1D"/>
    <w:rsid w:val="009A0D7A"/>
    <w:rsid w:val="009A14FF"/>
    <w:rsid w:val="009A1C5E"/>
    <w:rsid w:val="009A1E90"/>
    <w:rsid w:val="009A410F"/>
    <w:rsid w:val="009A5C71"/>
    <w:rsid w:val="009B0F85"/>
    <w:rsid w:val="009B12C0"/>
    <w:rsid w:val="009B1EF5"/>
    <w:rsid w:val="009B3E4F"/>
    <w:rsid w:val="009B4F58"/>
    <w:rsid w:val="009B7853"/>
    <w:rsid w:val="009C2D21"/>
    <w:rsid w:val="009C2E74"/>
    <w:rsid w:val="009C3599"/>
    <w:rsid w:val="009C4DF0"/>
    <w:rsid w:val="009C632C"/>
    <w:rsid w:val="009C65F6"/>
    <w:rsid w:val="009C76DF"/>
    <w:rsid w:val="009C7E5D"/>
    <w:rsid w:val="009D078F"/>
    <w:rsid w:val="009D1239"/>
    <w:rsid w:val="009D1307"/>
    <w:rsid w:val="009D2CFE"/>
    <w:rsid w:val="009D358B"/>
    <w:rsid w:val="009D3EDE"/>
    <w:rsid w:val="009D43BA"/>
    <w:rsid w:val="009D44A3"/>
    <w:rsid w:val="009D477A"/>
    <w:rsid w:val="009D5B91"/>
    <w:rsid w:val="009D6FD6"/>
    <w:rsid w:val="009E22CE"/>
    <w:rsid w:val="009E26B2"/>
    <w:rsid w:val="009E3313"/>
    <w:rsid w:val="009E3340"/>
    <w:rsid w:val="009E36BA"/>
    <w:rsid w:val="009E3BB5"/>
    <w:rsid w:val="009E41FA"/>
    <w:rsid w:val="009E47EA"/>
    <w:rsid w:val="009E5858"/>
    <w:rsid w:val="009E59BD"/>
    <w:rsid w:val="009F31B7"/>
    <w:rsid w:val="009F5493"/>
    <w:rsid w:val="009F6B24"/>
    <w:rsid w:val="009F72D9"/>
    <w:rsid w:val="009F7683"/>
    <w:rsid w:val="00A0281E"/>
    <w:rsid w:val="00A0537D"/>
    <w:rsid w:val="00A07094"/>
    <w:rsid w:val="00A13095"/>
    <w:rsid w:val="00A13D91"/>
    <w:rsid w:val="00A14F10"/>
    <w:rsid w:val="00A1574D"/>
    <w:rsid w:val="00A20A0C"/>
    <w:rsid w:val="00A20B05"/>
    <w:rsid w:val="00A20B94"/>
    <w:rsid w:val="00A2114F"/>
    <w:rsid w:val="00A2262E"/>
    <w:rsid w:val="00A22ACF"/>
    <w:rsid w:val="00A23B25"/>
    <w:rsid w:val="00A2482F"/>
    <w:rsid w:val="00A25FB2"/>
    <w:rsid w:val="00A268C8"/>
    <w:rsid w:val="00A335DD"/>
    <w:rsid w:val="00A33B07"/>
    <w:rsid w:val="00A33D7D"/>
    <w:rsid w:val="00A33E41"/>
    <w:rsid w:val="00A340D2"/>
    <w:rsid w:val="00A34515"/>
    <w:rsid w:val="00A36616"/>
    <w:rsid w:val="00A37622"/>
    <w:rsid w:val="00A41AF8"/>
    <w:rsid w:val="00A43E3A"/>
    <w:rsid w:val="00A44016"/>
    <w:rsid w:val="00A44A71"/>
    <w:rsid w:val="00A45481"/>
    <w:rsid w:val="00A45C42"/>
    <w:rsid w:val="00A46DFA"/>
    <w:rsid w:val="00A4751E"/>
    <w:rsid w:val="00A47799"/>
    <w:rsid w:val="00A47E53"/>
    <w:rsid w:val="00A47EE7"/>
    <w:rsid w:val="00A51EDC"/>
    <w:rsid w:val="00A532AF"/>
    <w:rsid w:val="00A534E7"/>
    <w:rsid w:val="00A53977"/>
    <w:rsid w:val="00A549FE"/>
    <w:rsid w:val="00A54AF0"/>
    <w:rsid w:val="00A54F9B"/>
    <w:rsid w:val="00A55228"/>
    <w:rsid w:val="00A55747"/>
    <w:rsid w:val="00A55BB1"/>
    <w:rsid w:val="00A560F5"/>
    <w:rsid w:val="00A66AF7"/>
    <w:rsid w:val="00A70950"/>
    <w:rsid w:val="00A70AFA"/>
    <w:rsid w:val="00A73484"/>
    <w:rsid w:val="00A73769"/>
    <w:rsid w:val="00A73B5B"/>
    <w:rsid w:val="00A7411D"/>
    <w:rsid w:val="00A755CD"/>
    <w:rsid w:val="00A75A87"/>
    <w:rsid w:val="00A775FA"/>
    <w:rsid w:val="00A81716"/>
    <w:rsid w:val="00A827A2"/>
    <w:rsid w:val="00A83345"/>
    <w:rsid w:val="00A8472C"/>
    <w:rsid w:val="00A85A2D"/>
    <w:rsid w:val="00A87AC7"/>
    <w:rsid w:val="00A87E75"/>
    <w:rsid w:val="00A928B9"/>
    <w:rsid w:val="00A9464F"/>
    <w:rsid w:val="00A94D14"/>
    <w:rsid w:val="00A95894"/>
    <w:rsid w:val="00A97771"/>
    <w:rsid w:val="00A97E5B"/>
    <w:rsid w:val="00AA116B"/>
    <w:rsid w:val="00AA1945"/>
    <w:rsid w:val="00AA3880"/>
    <w:rsid w:val="00AA48B5"/>
    <w:rsid w:val="00AA4DBF"/>
    <w:rsid w:val="00AA5707"/>
    <w:rsid w:val="00AB0E8C"/>
    <w:rsid w:val="00AB1238"/>
    <w:rsid w:val="00AB1C68"/>
    <w:rsid w:val="00AB2033"/>
    <w:rsid w:val="00AB35C8"/>
    <w:rsid w:val="00AB492B"/>
    <w:rsid w:val="00AB5279"/>
    <w:rsid w:val="00AB61C9"/>
    <w:rsid w:val="00AB6584"/>
    <w:rsid w:val="00AB75BF"/>
    <w:rsid w:val="00AC194D"/>
    <w:rsid w:val="00AC27B0"/>
    <w:rsid w:val="00AC4EEA"/>
    <w:rsid w:val="00AC6095"/>
    <w:rsid w:val="00AC66E2"/>
    <w:rsid w:val="00AD321F"/>
    <w:rsid w:val="00AD5432"/>
    <w:rsid w:val="00AD5EAA"/>
    <w:rsid w:val="00AD6427"/>
    <w:rsid w:val="00AE134C"/>
    <w:rsid w:val="00AE20F5"/>
    <w:rsid w:val="00AE4CC0"/>
    <w:rsid w:val="00AE51BC"/>
    <w:rsid w:val="00AE5CAB"/>
    <w:rsid w:val="00AE7FBD"/>
    <w:rsid w:val="00AF1F71"/>
    <w:rsid w:val="00AF40CD"/>
    <w:rsid w:val="00AF479A"/>
    <w:rsid w:val="00AF4B6A"/>
    <w:rsid w:val="00AF51D8"/>
    <w:rsid w:val="00AF5269"/>
    <w:rsid w:val="00AF5B51"/>
    <w:rsid w:val="00AF64FD"/>
    <w:rsid w:val="00AF7D15"/>
    <w:rsid w:val="00B003D3"/>
    <w:rsid w:val="00B03F8D"/>
    <w:rsid w:val="00B04692"/>
    <w:rsid w:val="00B04B81"/>
    <w:rsid w:val="00B054F3"/>
    <w:rsid w:val="00B05C59"/>
    <w:rsid w:val="00B05D91"/>
    <w:rsid w:val="00B0662D"/>
    <w:rsid w:val="00B06F0D"/>
    <w:rsid w:val="00B07147"/>
    <w:rsid w:val="00B10630"/>
    <w:rsid w:val="00B11337"/>
    <w:rsid w:val="00B1259A"/>
    <w:rsid w:val="00B12A48"/>
    <w:rsid w:val="00B1300A"/>
    <w:rsid w:val="00B131D2"/>
    <w:rsid w:val="00B1410C"/>
    <w:rsid w:val="00B15DF1"/>
    <w:rsid w:val="00B16CD9"/>
    <w:rsid w:val="00B21AB8"/>
    <w:rsid w:val="00B21FBA"/>
    <w:rsid w:val="00B22CDA"/>
    <w:rsid w:val="00B22ECD"/>
    <w:rsid w:val="00B23BBD"/>
    <w:rsid w:val="00B23C7F"/>
    <w:rsid w:val="00B249E5"/>
    <w:rsid w:val="00B24F5F"/>
    <w:rsid w:val="00B2609F"/>
    <w:rsid w:val="00B279E7"/>
    <w:rsid w:val="00B32EEE"/>
    <w:rsid w:val="00B33443"/>
    <w:rsid w:val="00B33828"/>
    <w:rsid w:val="00B34E70"/>
    <w:rsid w:val="00B34E8D"/>
    <w:rsid w:val="00B361AD"/>
    <w:rsid w:val="00B3691F"/>
    <w:rsid w:val="00B37958"/>
    <w:rsid w:val="00B37BB6"/>
    <w:rsid w:val="00B40F77"/>
    <w:rsid w:val="00B4451F"/>
    <w:rsid w:val="00B45DF2"/>
    <w:rsid w:val="00B474A5"/>
    <w:rsid w:val="00B47540"/>
    <w:rsid w:val="00B51F28"/>
    <w:rsid w:val="00B538A8"/>
    <w:rsid w:val="00B53D83"/>
    <w:rsid w:val="00B54CEC"/>
    <w:rsid w:val="00B55654"/>
    <w:rsid w:val="00B560E8"/>
    <w:rsid w:val="00B56786"/>
    <w:rsid w:val="00B575BA"/>
    <w:rsid w:val="00B60493"/>
    <w:rsid w:val="00B61AE3"/>
    <w:rsid w:val="00B61C05"/>
    <w:rsid w:val="00B61EBD"/>
    <w:rsid w:val="00B62949"/>
    <w:rsid w:val="00B62EAB"/>
    <w:rsid w:val="00B63904"/>
    <w:rsid w:val="00B66632"/>
    <w:rsid w:val="00B67B8A"/>
    <w:rsid w:val="00B67D4D"/>
    <w:rsid w:val="00B700CA"/>
    <w:rsid w:val="00B71A42"/>
    <w:rsid w:val="00B738A2"/>
    <w:rsid w:val="00B74352"/>
    <w:rsid w:val="00B754A2"/>
    <w:rsid w:val="00B76E23"/>
    <w:rsid w:val="00B80199"/>
    <w:rsid w:val="00B80255"/>
    <w:rsid w:val="00B804E4"/>
    <w:rsid w:val="00B81327"/>
    <w:rsid w:val="00B82463"/>
    <w:rsid w:val="00B828FC"/>
    <w:rsid w:val="00B8385B"/>
    <w:rsid w:val="00B85C86"/>
    <w:rsid w:val="00B86688"/>
    <w:rsid w:val="00B86B96"/>
    <w:rsid w:val="00B9032D"/>
    <w:rsid w:val="00B90668"/>
    <w:rsid w:val="00B90ED6"/>
    <w:rsid w:val="00B94F8C"/>
    <w:rsid w:val="00B96892"/>
    <w:rsid w:val="00B96F65"/>
    <w:rsid w:val="00B9722B"/>
    <w:rsid w:val="00BA1174"/>
    <w:rsid w:val="00BA3A43"/>
    <w:rsid w:val="00BA449B"/>
    <w:rsid w:val="00BA46FE"/>
    <w:rsid w:val="00BA4E38"/>
    <w:rsid w:val="00BA5142"/>
    <w:rsid w:val="00BA5F0C"/>
    <w:rsid w:val="00BA65ED"/>
    <w:rsid w:val="00BB4CA3"/>
    <w:rsid w:val="00BB507D"/>
    <w:rsid w:val="00BB586D"/>
    <w:rsid w:val="00BB7072"/>
    <w:rsid w:val="00BB7422"/>
    <w:rsid w:val="00BC2306"/>
    <w:rsid w:val="00BC306E"/>
    <w:rsid w:val="00BC4746"/>
    <w:rsid w:val="00BC7CF6"/>
    <w:rsid w:val="00BD33A5"/>
    <w:rsid w:val="00BD3561"/>
    <w:rsid w:val="00BD42F6"/>
    <w:rsid w:val="00BD59AD"/>
    <w:rsid w:val="00BD76B4"/>
    <w:rsid w:val="00BE04EC"/>
    <w:rsid w:val="00BE0738"/>
    <w:rsid w:val="00BE1E5F"/>
    <w:rsid w:val="00BE2D30"/>
    <w:rsid w:val="00BE3BFC"/>
    <w:rsid w:val="00BE5462"/>
    <w:rsid w:val="00BE5710"/>
    <w:rsid w:val="00BE67EE"/>
    <w:rsid w:val="00BE71F0"/>
    <w:rsid w:val="00BF0085"/>
    <w:rsid w:val="00BF1540"/>
    <w:rsid w:val="00BF1A2C"/>
    <w:rsid w:val="00BF1E82"/>
    <w:rsid w:val="00BF3E7B"/>
    <w:rsid w:val="00BF543B"/>
    <w:rsid w:val="00BF5824"/>
    <w:rsid w:val="00BF63C4"/>
    <w:rsid w:val="00BF7CB1"/>
    <w:rsid w:val="00C005EB"/>
    <w:rsid w:val="00C01BF5"/>
    <w:rsid w:val="00C03184"/>
    <w:rsid w:val="00C03DCF"/>
    <w:rsid w:val="00C04405"/>
    <w:rsid w:val="00C05098"/>
    <w:rsid w:val="00C051A8"/>
    <w:rsid w:val="00C051EA"/>
    <w:rsid w:val="00C0697E"/>
    <w:rsid w:val="00C0759A"/>
    <w:rsid w:val="00C10469"/>
    <w:rsid w:val="00C1472F"/>
    <w:rsid w:val="00C157CA"/>
    <w:rsid w:val="00C158C3"/>
    <w:rsid w:val="00C1595F"/>
    <w:rsid w:val="00C15E37"/>
    <w:rsid w:val="00C173A7"/>
    <w:rsid w:val="00C2113E"/>
    <w:rsid w:val="00C21A34"/>
    <w:rsid w:val="00C21F32"/>
    <w:rsid w:val="00C225CD"/>
    <w:rsid w:val="00C2665D"/>
    <w:rsid w:val="00C27223"/>
    <w:rsid w:val="00C27EB7"/>
    <w:rsid w:val="00C27F74"/>
    <w:rsid w:val="00C30FD0"/>
    <w:rsid w:val="00C31AC5"/>
    <w:rsid w:val="00C32DDC"/>
    <w:rsid w:val="00C338F8"/>
    <w:rsid w:val="00C33C0D"/>
    <w:rsid w:val="00C34330"/>
    <w:rsid w:val="00C34429"/>
    <w:rsid w:val="00C34D3A"/>
    <w:rsid w:val="00C35FB7"/>
    <w:rsid w:val="00C375CE"/>
    <w:rsid w:val="00C37A01"/>
    <w:rsid w:val="00C37EFF"/>
    <w:rsid w:val="00C40AA1"/>
    <w:rsid w:val="00C4140E"/>
    <w:rsid w:val="00C41F57"/>
    <w:rsid w:val="00C4480F"/>
    <w:rsid w:val="00C5098C"/>
    <w:rsid w:val="00C53976"/>
    <w:rsid w:val="00C543F8"/>
    <w:rsid w:val="00C54A76"/>
    <w:rsid w:val="00C575CA"/>
    <w:rsid w:val="00C611DF"/>
    <w:rsid w:val="00C613B1"/>
    <w:rsid w:val="00C61775"/>
    <w:rsid w:val="00C657E2"/>
    <w:rsid w:val="00C65BDF"/>
    <w:rsid w:val="00C65EAA"/>
    <w:rsid w:val="00C66508"/>
    <w:rsid w:val="00C679A7"/>
    <w:rsid w:val="00C70B0A"/>
    <w:rsid w:val="00C714F6"/>
    <w:rsid w:val="00C71893"/>
    <w:rsid w:val="00C71B6F"/>
    <w:rsid w:val="00C72DC4"/>
    <w:rsid w:val="00C732D4"/>
    <w:rsid w:val="00C73533"/>
    <w:rsid w:val="00C73C85"/>
    <w:rsid w:val="00C74EAE"/>
    <w:rsid w:val="00C75290"/>
    <w:rsid w:val="00C762B6"/>
    <w:rsid w:val="00C77E21"/>
    <w:rsid w:val="00C80380"/>
    <w:rsid w:val="00C82AD5"/>
    <w:rsid w:val="00C82CD0"/>
    <w:rsid w:val="00C82D03"/>
    <w:rsid w:val="00C83671"/>
    <w:rsid w:val="00C84791"/>
    <w:rsid w:val="00C84BF8"/>
    <w:rsid w:val="00C85844"/>
    <w:rsid w:val="00C9041F"/>
    <w:rsid w:val="00C90B23"/>
    <w:rsid w:val="00C917C8"/>
    <w:rsid w:val="00C94038"/>
    <w:rsid w:val="00C94151"/>
    <w:rsid w:val="00C94648"/>
    <w:rsid w:val="00C94D93"/>
    <w:rsid w:val="00C96448"/>
    <w:rsid w:val="00CA294C"/>
    <w:rsid w:val="00CA2D0A"/>
    <w:rsid w:val="00CA34F2"/>
    <w:rsid w:val="00CA4160"/>
    <w:rsid w:val="00CA43A5"/>
    <w:rsid w:val="00CA73B1"/>
    <w:rsid w:val="00CB05DE"/>
    <w:rsid w:val="00CB0DF1"/>
    <w:rsid w:val="00CB154D"/>
    <w:rsid w:val="00CB2379"/>
    <w:rsid w:val="00CB2582"/>
    <w:rsid w:val="00CB4E0F"/>
    <w:rsid w:val="00CB59E1"/>
    <w:rsid w:val="00CB5E3B"/>
    <w:rsid w:val="00CB60BC"/>
    <w:rsid w:val="00CB7C59"/>
    <w:rsid w:val="00CC19D9"/>
    <w:rsid w:val="00CC413E"/>
    <w:rsid w:val="00CC5C0C"/>
    <w:rsid w:val="00CC6C8E"/>
    <w:rsid w:val="00CC7802"/>
    <w:rsid w:val="00CD12EC"/>
    <w:rsid w:val="00CD2C4E"/>
    <w:rsid w:val="00CD2E16"/>
    <w:rsid w:val="00CD2E4B"/>
    <w:rsid w:val="00CD3500"/>
    <w:rsid w:val="00CD399E"/>
    <w:rsid w:val="00CD4909"/>
    <w:rsid w:val="00CD4FFB"/>
    <w:rsid w:val="00CD51E2"/>
    <w:rsid w:val="00CD583C"/>
    <w:rsid w:val="00CD5AAE"/>
    <w:rsid w:val="00CD5F86"/>
    <w:rsid w:val="00CD6D91"/>
    <w:rsid w:val="00CE0622"/>
    <w:rsid w:val="00CE1C69"/>
    <w:rsid w:val="00CE1EEF"/>
    <w:rsid w:val="00CE354F"/>
    <w:rsid w:val="00CE4F81"/>
    <w:rsid w:val="00CE524C"/>
    <w:rsid w:val="00CE5700"/>
    <w:rsid w:val="00CE68CC"/>
    <w:rsid w:val="00CE6FC9"/>
    <w:rsid w:val="00CE7455"/>
    <w:rsid w:val="00CF0A1F"/>
    <w:rsid w:val="00CF0D5B"/>
    <w:rsid w:val="00CF31F9"/>
    <w:rsid w:val="00CF42CC"/>
    <w:rsid w:val="00CF63B1"/>
    <w:rsid w:val="00CF6DEA"/>
    <w:rsid w:val="00CF76FD"/>
    <w:rsid w:val="00CF79FB"/>
    <w:rsid w:val="00D0249D"/>
    <w:rsid w:val="00D0361F"/>
    <w:rsid w:val="00D044DF"/>
    <w:rsid w:val="00D04E4D"/>
    <w:rsid w:val="00D05564"/>
    <w:rsid w:val="00D05DE4"/>
    <w:rsid w:val="00D078A5"/>
    <w:rsid w:val="00D079F5"/>
    <w:rsid w:val="00D07F9A"/>
    <w:rsid w:val="00D1062A"/>
    <w:rsid w:val="00D11330"/>
    <w:rsid w:val="00D118E4"/>
    <w:rsid w:val="00D125B7"/>
    <w:rsid w:val="00D13C21"/>
    <w:rsid w:val="00D17CFC"/>
    <w:rsid w:val="00D20D83"/>
    <w:rsid w:val="00D217DF"/>
    <w:rsid w:val="00D24E21"/>
    <w:rsid w:val="00D25DA7"/>
    <w:rsid w:val="00D260A9"/>
    <w:rsid w:val="00D27428"/>
    <w:rsid w:val="00D277A8"/>
    <w:rsid w:val="00D306FC"/>
    <w:rsid w:val="00D31614"/>
    <w:rsid w:val="00D318D6"/>
    <w:rsid w:val="00D31966"/>
    <w:rsid w:val="00D33B2F"/>
    <w:rsid w:val="00D35E10"/>
    <w:rsid w:val="00D4032B"/>
    <w:rsid w:val="00D41282"/>
    <w:rsid w:val="00D41E10"/>
    <w:rsid w:val="00D442FD"/>
    <w:rsid w:val="00D46AA0"/>
    <w:rsid w:val="00D46AC6"/>
    <w:rsid w:val="00D46D4B"/>
    <w:rsid w:val="00D47327"/>
    <w:rsid w:val="00D47B52"/>
    <w:rsid w:val="00D47F1F"/>
    <w:rsid w:val="00D51002"/>
    <w:rsid w:val="00D52590"/>
    <w:rsid w:val="00D529A4"/>
    <w:rsid w:val="00D53DF5"/>
    <w:rsid w:val="00D5467A"/>
    <w:rsid w:val="00D55E02"/>
    <w:rsid w:val="00D5737D"/>
    <w:rsid w:val="00D57775"/>
    <w:rsid w:val="00D6069E"/>
    <w:rsid w:val="00D60FA0"/>
    <w:rsid w:val="00D621D9"/>
    <w:rsid w:val="00D63774"/>
    <w:rsid w:val="00D637D7"/>
    <w:rsid w:val="00D646C7"/>
    <w:rsid w:val="00D65C90"/>
    <w:rsid w:val="00D660D0"/>
    <w:rsid w:val="00D6737A"/>
    <w:rsid w:val="00D67E9A"/>
    <w:rsid w:val="00D708D8"/>
    <w:rsid w:val="00D71F13"/>
    <w:rsid w:val="00D727AF"/>
    <w:rsid w:val="00D72E2D"/>
    <w:rsid w:val="00D73A6B"/>
    <w:rsid w:val="00D757FB"/>
    <w:rsid w:val="00D75C55"/>
    <w:rsid w:val="00D760FA"/>
    <w:rsid w:val="00D76160"/>
    <w:rsid w:val="00D778B3"/>
    <w:rsid w:val="00D81825"/>
    <w:rsid w:val="00D82A16"/>
    <w:rsid w:val="00D83763"/>
    <w:rsid w:val="00D837A1"/>
    <w:rsid w:val="00D84105"/>
    <w:rsid w:val="00D84C89"/>
    <w:rsid w:val="00D86980"/>
    <w:rsid w:val="00D91930"/>
    <w:rsid w:val="00D91A3E"/>
    <w:rsid w:val="00D91F46"/>
    <w:rsid w:val="00D9280D"/>
    <w:rsid w:val="00D92DBB"/>
    <w:rsid w:val="00D9304E"/>
    <w:rsid w:val="00D966B8"/>
    <w:rsid w:val="00D96DF3"/>
    <w:rsid w:val="00D976B0"/>
    <w:rsid w:val="00DA0103"/>
    <w:rsid w:val="00DA0667"/>
    <w:rsid w:val="00DA1415"/>
    <w:rsid w:val="00DA1846"/>
    <w:rsid w:val="00DA1AB3"/>
    <w:rsid w:val="00DA3CF4"/>
    <w:rsid w:val="00DA4686"/>
    <w:rsid w:val="00DA5A21"/>
    <w:rsid w:val="00DA6305"/>
    <w:rsid w:val="00DA6BC1"/>
    <w:rsid w:val="00DB1051"/>
    <w:rsid w:val="00DB10A6"/>
    <w:rsid w:val="00DB3A52"/>
    <w:rsid w:val="00DB3A82"/>
    <w:rsid w:val="00DB43EB"/>
    <w:rsid w:val="00DB5455"/>
    <w:rsid w:val="00DB5B4C"/>
    <w:rsid w:val="00DB7E35"/>
    <w:rsid w:val="00DC24EA"/>
    <w:rsid w:val="00DC3C61"/>
    <w:rsid w:val="00DC400A"/>
    <w:rsid w:val="00DC40DA"/>
    <w:rsid w:val="00DC4E67"/>
    <w:rsid w:val="00DD1017"/>
    <w:rsid w:val="00DD55B3"/>
    <w:rsid w:val="00DD6C4C"/>
    <w:rsid w:val="00DD762F"/>
    <w:rsid w:val="00DE0197"/>
    <w:rsid w:val="00DE0300"/>
    <w:rsid w:val="00DE0526"/>
    <w:rsid w:val="00DE0CB6"/>
    <w:rsid w:val="00DE0F43"/>
    <w:rsid w:val="00DE105B"/>
    <w:rsid w:val="00DE193A"/>
    <w:rsid w:val="00DE35F4"/>
    <w:rsid w:val="00DE4DE0"/>
    <w:rsid w:val="00DE5A82"/>
    <w:rsid w:val="00DF026F"/>
    <w:rsid w:val="00DF1B7C"/>
    <w:rsid w:val="00DF3579"/>
    <w:rsid w:val="00E0159C"/>
    <w:rsid w:val="00E01B98"/>
    <w:rsid w:val="00E01F8D"/>
    <w:rsid w:val="00E0244E"/>
    <w:rsid w:val="00E05764"/>
    <w:rsid w:val="00E124DE"/>
    <w:rsid w:val="00E12FC6"/>
    <w:rsid w:val="00E13BB1"/>
    <w:rsid w:val="00E16F97"/>
    <w:rsid w:val="00E24110"/>
    <w:rsid w:val="00E26342"/>
    <w:rsid w:val="00E26C6E"/>
    <w:rsid w:val="00E321DB"/>
    <w:rsid w:val="00E344D2"/>
    <w:rsid w:val="00E348C3"/>
    <w:rsid w:val="00E34B2A"/>
    <w:rsid w:val="00E351DC"/>
    <w:rsid w:val="00E35412"/>
    <w:rsid w:val="00E3647E"/>
    <w:rsid w:val="00E365B3"/>
    <w:rsid w:val="00E37406"/>
    <w:rsid w:val="00E40038"/>
    <w:rsid w:val="00E4101E"/>
    <w:rsid w:val="00E44A2D"/>
    <w:rsid w:val="00E45D5D"/>
    <w:rsid w:val="00E50F1E"/>
    <w:rsid w:val="00E51AB1"/>
    <w:rsid w:val="00E51C76"/>
    <w:rsid w:val="00E527EC"/>
    <w:rsid w:val="00E5329A"/>
    <w:rsid w:val="00E53A5E"/>
    <w:rsid w:val="00E54576"/>
    <w:rsid w:val="00E57CE5"/>
    <w:rsid w:val="00E606C6"/>
    <w:rsid w:val="00E60735"/>
    <w:rsid w:val="00E6119E"/>
    <w:rsid w:val="00E6198D"/>
    <w:rsid w:val="00E61BBC"/>
    <w:rsid w:val="00E624C5"/>
    <w:rsid w:val="00E63A3E"/>
    <w:rsid w:val="00E6659A"/>
    <w:rsid w:val="00E67BEB"/>
    <w:rsid w:val="00E70F12"/>
    <w:rsid w:val="00E7116B"/>
    <w:rsid w:val="00E7116F"/>
    <w:rsid w:val="00E713BB"/>
    <w:rsid w:val="00E713F6"/>
    <w:rsid w:val="00E71DB2"/>
    <w:rsid w:val="00E7418A"/>
    <w:rsid w:val="00E75040"/>
    <w:rsid w:val="00E77822"/>
    <w:rsid w:val="00E80488"/>
    <w:rsid w:val="00E80F27"/>
    <w:rsid w:val="00E834D5"/>
    <w:rsid w:val="00E83C8F"/>
    <w:rsid w:val="00E84B5F"/>
    <w:rsid w:val="00E86E94"/>
    <w:rsid w:val="00E90311"/>
    <w:rsid w:val="00E91CFE"/>
    <w:rsid w:val="00E93532"/>
    <w:rsid w:val="00E969C8"/>
    <w:rsid w:val="00E96EDE"/>
    <w:rsid w:val="00E97595"/>
    <w:rsid w:val="00EA141B"/>
    <w:rsid w:val="00EA163C"/>
    <w:rsid w:val="00EA1679"/>
    <w:rsid w:val="00EA20D7"/>
    <w:rsid w:val="00EA2688"/>
    <w:rsid w:val="00EA334F"/>
    <w:rsid w:val="00EA5169"/>
    <w:rsid w:val="00EA533E"/>
    <w:rsid w:val="00EA5B15"/>
    <w:rsid w:val="00EA604A"/>
    <w:rsid w:val="00EA6081"/>
    <w:rsid w:val="00EA60F3"/>
    <w:rsid w:val="00EA6AF0"/>
    <w:rsid w:val="00EA7A67"/>
    <w:rsid w:val="00EA7BAA"/>
    <w:rsid w:val="00EA7DDC"/>
    <w:rsid w:val="00EA7F2B"/>
    <w:rsid w:val="00EB1740"/>
    <w:rsid w:val="00EB207E"/>
    <w:rsid w:val="00EB30CF"/>
    <w:rsid w:val="00EB3A20"/>
    <w:rsid w:val="00EB3C11"/>
    <w:rsid w:val="00EB3F28"/>
    <w:rsid w:val="00EB4EC9"/>
    <w:rsid w:val="00EB5C03"/>
    <w:rsid w:val="00EB6213"/>
    <w:rsid w:val="00EB64EE"/>
    <w:rsid w:val="00EB6824"/>
    <w:rsid w:val="00EB70D6"/>
    <w:rsid w:val="00EB7C00"/>
    <w:rsid w:val="00EC085A"/>
    <w:rsid w:val="00EC0EC7"/>
    <w:rsid w:val="00EC0FE6"/>
    <w:rsid w:val="00EC2085"/>
    <w:rsid w:val="00EC2AD9"/>
    <w:rsid w:val="00EC3583"/>
    <w:rsid w:val="00EC42E1"/>
    <w:rsid w:val="00EC4328"/>
    <w:rsid w:val="00EC4958"/>
    <w:rsid w:val="00EC5AB6"/>
    <w:rsid w:val="00EC5BB9"/>
    <w:rsid w:val="00EC62F0"/>
    <w:rsid w:val="00EC6635"/>
    <w:rsid w:val="00ED0AED"/>
    <w:rsid w:val="00ED134F"/>
    <w:rsid w:val="00ED13DB"/>
    <w:rsid w:val="00ED14AF"/>
    <w:rsid w:val="00ED367F"/>
    <w:rsid w:val="00ED3EC0"/>
    <w:rsid w:val="00ED406E"/>
    <w:rsid w:val="00ED47A9"/>
    <w:rsid w:val="00ED4B1A"/>
    <w:rsid w:val="00ED70A5"/>
    <w:rsid w:val="00ED7143"/>
    <w:rsid w:val="00ED72F5"/>
    <w:rsid w:val="00EE0220"/>
    <w:rsid w:val="00EE07D6"/>
    <w:rsid w:val="00EE0CA1"/>
    <w:rsid w:val="00EE2DCE"/>
    <w:rsid w:val="00EE3336"/>
    <w:rsid w:val="00EE3681"/>
    <w:rsid w:val="00EE424A"/>
    <w:rsid w:val="00EE4B2D"/>
    <w:rsid w:val="00EE4C28"/>
    <w:rsid w:val="00EE5F73"/>
    <w:rsid w:val="00EE6C60"/>
    <w:rsid w:val="00EF0BB2"/>
    <w:rsid w:val="00EF0DB5"/>
    <w:rsid w:val="00EF24E3"/>
    <w:rsid w:val="00EF3031"/>
    <w:rsid w:val="00EF4999"/>
    <w:rsid w:val="00EF51DC"/>
    <w:rsid w:val="00EF6C39"/>
    <w:rsid w:val="00EF7320"/>
    <w:rsid w:val="00EF765A"/>
    <w:rsid w:val="00EF7F1A"/>
    <w:rsid w:val="00F03807"/>
    <w:rsid w:val="00F04081"/>
    <w:rsid w:val="00F04122"/>
    <w:rsid w:val="00F041D2"/>
    <w:rsid w:val="00F055C4"/>
    <w:rsid w:val="00F06414"/>
    <w:rsid w:val="00F06D3B"/>
    <w:rsid w:val="00F0709B"/>
    <w:rsid w:val="00F0710D"/>
    <w:rsid w:val="00F111C5"/>
    <w:rsid w:val="00F118DF"/>
    <w:rsid w:val="00F11D99"/>
    <w:rsid w:val="00F1470D"/>
    <w:rsid w:val="00F1620C"/>
    <w:rsid w:val="00F1641B"/>
    <w:rsid w:val="00F165EB"/>
    <w:rsid w:val="00F16D11"/>
    <w:rsid w:val="00F1748C"/>
    <w:rsid w:val="00F2166C"/>
    <w:rsid w:val="00F2172B"/>
    <w:rsid w:val="00F22A5F"/>
    <w:rsid w:val="00F22BF7"/>
    <w:rsid w:val="00F24D14"/>
    <w:rsid w:val="00F250E1"/>
    <w:rsid w:val="00F252FD"/>
    <w:rsid w:val="00F265CA"/>
    <w:rsid w:val="00F26A69"/>
    <w:rsid w:val="00F30003"/>
    <w:rsid w:val="00F3167C"/>
    <w:rsid w:val="00F3269C"/>
    <w:rsid w:val="00F35A49"/>
    <w:rsid w:val="00F37D54"/>
    <w:rsid w:val="00F41E4B"/>
    <w:rsid w:val="00F46050"/>
    <w:rsid w:val="00F47F8E"/>
    <w:rsid w:val="00F47FF7"/>
    <w:rsid w:val="00F509DC"/>
    <w:rsid w:val="00F513A2"/>
    <w:rsid w:val="00F5167C"/>
    <w:rsid w:val="00F53013"/>
    <w:rsid w:val="00F537AA"/>
    <w:rsid w:val="00F54037"/>
    <w:rsid w:val="00F54E88"/>
    <w:rsid w:val="00F57D8E"/>
    <w:rsid w:val="00F60312"/>
    <w:rsid w:val="00F60BC5"/>
    <w:rsid w:val="00F61743"/>
    <w:rsid w:val="00F61E7F"/>
    <w:rsid w:val="00F64959"/>
    <w:rsid w:val="00F64E8F"/>
    <w:rsid w:val="00F6501A"/>
    <w:rsid w:val="00F656B2"/>
    <w:rsid w:val="00F675FD"/>
    <w:rsid w:val="00F67B3F"/>
    <w:rsid w:val="00F70AEB"/>
    <w:rsid w:val="00F717A1"/>
    <w:rsid w:val="00F74121"/>
    <w:rsid w:val="00F76D7A"/>
    <w:rsid w:val="00F80B4E"/>
    <w:rsid w:val="00F82724"/>
    <w:rsid w:val="00F8444F"/>
    <w:rsid w:val="00F84F9B"/>
    <w:rsid w:val="00F857E4"/>
    <w:rsid w:val="00F86C60"/>
    <w:rsid w:val="00F90661"/>
    <w:rsid w:val="00F90852"/>
    <w:rsid w:val="00F90BEE"/>
    <w:rsid w:val="00F919B0"/>
    <w:rsid w:val="00F92101"/>
    <w:rsid w:val="00F929B4"/>
    <w:rsid w:val="00F95050"/>
    <w:rsid w:val="00F964C9"/>
    <w:rsid w:val="00F96856"/>
    <w:rsid w:val="00F973E8"/>
    <w:rsid w:val="00F978B4"/>
    <w:rsid w:val="00F97B42"/>
    <w:rsid w:val="00FA0BB4"/>
    <w:rsid w:val="00FA0E8B"/>
    <w:rsid w:val="00FA2653"/>
    <w:rsid w:val="00FA3615"/>
    <w:rsid w:val="00FA4797"/>
    <w:rsid w:val="00FA5628"/>
    <w:rsid w:val="00FA6844"/>
    <w:rsid w:val="00FA6861"/>
    <w:rsid w:val="00FA6AC2"/>
    <w:rsid w:val="00FA7B34"/>
    <w:rsid w:val="00FB364C"/>
    <w:rsid w:val="00FB3AD1"/>
    <w:rsid w:val="00FB433C"/>
    <w:rsid w:val="00FB5821"/>
    <w:rsid w:val="00FB59B7"/>
    <w:rsid w:val="00FC0156"/>
    <w:rsid w:val="00FC2149"/>
    <w:rsid w:val="00FC2626"/>
    <w:rsid w:val="00FC2779"/>
    <w:rsid w:val="00FC2C2D"/>
    <w:rsid w:val="00FC2C56"/>
    <w:rsid w:val="00FC31FF"/>
    <w:rsid w:val="00FC320F"/>
    <w:rsid w:val="00FC5A50"/>
    <w:rsid w:val="00FC6653"/>
    <w:rsid w:val="00FD0978"/>
    <w:rsid w:val="00FD0E23"/>
    <w:rsid w:val="00FD1ED1"/>
    <w:rsid w:val="00FD25F6"/>
    <w:rsid w:val="00FD5DAB"/>
    <w:rsid w:val="00FE0542"/>
    <w:rsid w:val="00FE0D94"/>
    <w:rsid w:val="00FE11AD"/>
    <w:rsid w:val="00FE5C68"/>
    <w:rsid w:val="00FE65A5"/>
    <w:rsid w:val="00FE678F"/>
    <w:rsid w:val="00FE6DDB"/>
    <w:rsid w:val="00FE7AF1"/>
    <w:rsid w:val="00FF0033"/>
    <w:rsid w:val="00FF02F6"/>
    <w:rsid w:val="00FF080C"/>
    <w:rsid w:val="00FF1077"/>
    <w:rsid w:val="00FF1E65"/>
    <w:rsid w:val="00FF20A1"/>
    <w:rsid w:val="00FF3AC0"/>
    <w:rsid w:val="00FF3FA4"/>
    <w:rsid w:val="00FF45D1"/>
    <w:rsid w:val="00FF52EE"/>
    <w:rsid w:val="00FF54A9"/>
    <w:rsid w:val="00FF56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72DB1"/>
  </w:style>
  <w:style w:type="paragraph" w:styleId="Titre1">
    <w:name w:val="heading 1"/>
    <w:basedOn w:val="Normal"/>
    <w:next w:val="Normal"/>
    <w:link w:val="Titre1Car"/>
    <w:uiPriority w:val="9"/>
    <w:qFormat/>
    <w:rsid w:val="00D118E4"/>
    <w:pPr>
      <w:keepNext/>
      <w:keepLines/>
      <w:tabs>
        <w:tab w:val="left" w:pos="720"/>
      </w:tabs>
      <w:suppressAutoHyphen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272DB1"/>
    <w:pPr>
      <w:spacing w:before="100" w:beforeAutospacing="1" w:after="100" w:afterAutospacing="1" w:line="240" w:lineRule="auto"/>
      <w:outlineLvl w:val="1"/>
    </w:pPr>
    <w:rPr>
      <w:rFonts w:ascii="Arial" w:eastAsiaTheme="minorEastAsia" w:hAnsi="Arial"/>
      <w:b/>
      <w:bCs/>
      <w:sz w:val="24"/>
      <w:szCs w:val="26"/>
      <w:lang w:val="fr-CH" w:eastAsia="fr-CH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A5B1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272DB1"/>
    <w:rPr>
      <w:rFonts w:ascii="Arial" w:eastAsiaTheme="minorEastAsia" w:hAnsi="Arial"/>
      <w:b/>
      <w:bCs/>
      <w:sz w:val="24"/>
      <w:szCs w:val="26"/>
      <w:lang w:val="fr-CH" w:eastAsia="fr-CH"/>
    </w:rPr>
  </w:style>
  <w:style w:type="character" w:customStyle="1" w:styleId="Titre1Car1">
    <w:name w:val="Titre 1 Car1"/>
    <w:basedOn w:val="Policepardfaut"/>
    <w:uiPriority w:val="9"/>
    <w:rsid w:val="00D118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Sansinterligne">
    <w:name w:val="No Spacing"/>
    <w:link w:val="SansinterligneCar"/>
    <w:rsid w:val="00272DB1"/>
    <w:pPr>
      <w:tabs>
        <w:tab w:val="left" w:pos="720"/>
      </w:tabs>
      <w:suppressAutoHyphens/>
      <w:spacing w:after="0" w:line="100" w:lineRule="atLeast"/>
    </w:pPr>
    <w:rPr>
      <w:rFonts w:ascii="Calibri" w:eastAsia="Arial Unicode MS" w:hAnsi="Calibri"/>
    </w:rPr>
  </w:style>
  <w:style w:type="character" w:customStyle="1" w:styleId="SansinterligneCar">
    <w:name w:val="Sans interligne Car"/>
    <w:basedOn w:val="Policepardfaut"/>
    <w:link w:val="Sansinterligne"/>
    <w:rsid w:val="00813D70"/>
    <w:rPr>
      <w:rFonts w:ascii="Calibri" w:eastAsia="Arial Unicode MS" w:hAnsi="Calibri"/>
    </w:rPr>
  </w:style>
  <w:style w:type="character" w:styleId="Lienhypertexte">
    <w:name w:val="Hyperlink"/>
    <w:basedOn w:val="Policepardfaut"/>
    <w:uiPriority w:val="99"/>
    <w:unhideWhenUsed/>
    <w:rsid w:val="00272DB1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ar"/>
    <w:rsid w:val="00272DB1"/>
    <w:pPr>
      <w:spacing w:line="240" w:lineRule="auto"/>
    </w:pPr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272DB1"/>
    <w:rPr>
      <w:rFonts w:ascii="Calibri" w:hAnsi="Calibri"/>
      <w:noProof/>
    </w:rPr>
  </w:style>
  <w:style w:type="paragraph" w:customStyle="1" w:styleId="EndNoteBibliographyTitle">
    <w:name w:val="EndNote Bibliography Title"/>
    <w:basedOn w:val="Normal"/>
    <w:link w:val="EndNoteBibliographyTitleCar"/>
    <w:rsid w:val="00813D7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SansinterligneCar"/>
    <w:link w:val="EndNoteBibliographyTitle"/>
    <w:rsid w:val="00813D70"/>
    <w:rPr>
      <w:noProof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25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25B7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E02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244E"/>
  </w:style>
  <w:style w:type="paragraph" w:styleId="Pieddepage">
    <w:name w:val="footer"/>
    <w:basedOn w:val="Normal"/>
    <w:link w:val="PieddepageCar"/>
    <w:uiPriority w:val="99"/>
    <w:unhideWhenUsed/>
    <w:rsid w:val="00E024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244E"/>
  </w:style>
  <w:style w:type="paragraph" w:styleId="Paragraphedeliste">
    <w:name w:val="List Paragraph"/>
    <w:basedOn w:val="Normal"/>
    <w:uiPriority w:val="99"/>
    <w:qFormat/>
    <w:rsid w:val="008F4DF1"/>
    <w:pPr>
      <w:ind w:left="720"/>
      <w:contextualSpacing/>
    </w:pPr>
    <w:rPr>
      <w:rFonts w:ascii="Calibri" w:eastAsia="Calibri" w:hAnsi="Calibri" w:cs="Arial"/>
      <w:lang w:val="fr-CH"/>
    </w:rPr>
  </w:style>
  <w:style w:type="paragraph" w:styleId="NormalWeb">
    <w:name w:val="Normal (Web)"/>
    <w:basedOn w:val="Normal"/>
    <w:uiPriority w:val="99"/>
    <w:rsid w:val="00337DDA"/>
    <w:pPr>
      <w:spacing w:after="432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character" w:styleId="Marquedecommentaire">
    <w:name w:val="annotation reference"/>
    <w:basedOn w:val="Policepardfaut"/>
    <w:uiPriority w:val="99"/>
    <w:semiHidden/>
    <w:unhideWhenUsed/>
    <w:rsid w:val="0032011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011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011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011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011D"/>
    <w:rPr>
      <w:b/>
      <w:bCs/>
    </w:rPr>
  </w:style>
  <w:style w:type="character" w:customStyle="1" w:styleId="highlight2">
    <w:name w:val="highlight2"/>
    <w:basedOn w:val="Policepardfaut"/>
    <w:rsid w:val="00107C3B"/>
  </w:style>
  <w:style w:type="character" w:customStyle="1" w:styleId="authors2">
    <w:name w:val="authors2"/>
    <w:basedOn w:val="Policepardfaut"/>
    <w:rsid w:val="00F54037"/>
    <w:rPr>
      <w:vanish w:val="0"/>
      <w:webHidden w:val="0"/>
      <w:sz w:val="18"/>
      <w:szCs w:val="18"/>
      <w:specVanish w:val="0"/>
    </w:rPr>
  </w:style>
  <w:style w:type="character" w:customStyle="1" w:styleId="Titre3Car">
    <w:name w:val="Titre 3 Car"/>
    <w:basedOn w:val="Policepardfaut"/>
    <w:link w:val="Titre3"/>
    <w:uiPriority w:val="9"/>
    <w:rsid w:val="00EA5B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xtebrut">
    <w:name w:val="Plain Text"/>
    <w:basedOn w:val="Normal"/>
    <w:link w:val="TextebrutCar"/>
    <w:uiPriority w:val="99"/>
    <w:rsid w:val="00D84105"/>
    <w:pPr>
      <w:spacing w:after="0" w:line="240" w:lineRule="auto"/>
    </w:pPr>
    <w:rPr>
      <w:rFonts w:ascii="Consolas" w:eastAsia="Calibri" w:hAnsi="Consolas" w:cs="Arial"/>
      <w:sz w:val="21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D84105"/>
    <w:rPr>
      <w:rFonts w:ascii="Consolas" w:eastAsia="Calibri" w:hAnsi="Consolas" w:cs="Arial"/>
      <w:sz w:val="21"/>
      <w:szCs w:val="21"/>
      <w:lang w:val="fr-CH"/>
    </w:rPr>
  </w:style>
  <w:style w:type="character" w:styleId="Lienhypertextesuivivisit">
    <w:name w:val="FollowedHyperlink"/>
    <w:basedOn w:val="Policepardfaut"/>
    <w:uiPriority w:val="99"/>
    <w:semiHidden/>
    <w:unhideWhenUsed/>
    <w:rsid w:val="00206B20"/>
    <w:rPr>
      <w:color w:val="800080"/>
      <w:u w:val="single"/>
    </w:rPr>
  </w:style>
  <w:style w:type="paragraph" w:customStyle="1" w:styleId="xl63">
    <w:name w:val="xl63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4">
    <w:name w:val="xl64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5">
    <w:name w:val="xl65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6">
    <w:name w:val="xl66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67">
    <w:name w:val="xl67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68">
    <w:name w:val="xl68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fr-CH" w:eastAsia="fr-CH"/>
    </w:rPr>
  </w:style>
  <w:style w:type="paragraph" w:customStyle="1" w:styleId="xl69">
    <w:name w:val="xl69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0">
    <w:name w:val="xl70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1">
    <w:name w:val="xl71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2">
    <w:name w:val="xl72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3">
    <w:name w:val="xl73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4">
    <w:name w:val="xl74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5">
    <w:name w:val="xl75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77">
    <w:name w:val="xl77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8">
    <w:name w:val="xl78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79">
    <w:name w:val="xl79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0">
    <w:name w:val="xl80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1">
    <w:name w:val="xl81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82">
    <w:name w:val="xl82"/>
    <w:basedOn w:val="Normal"/>
    <w:rsid w:val="0020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val="fr-CH" w:eastAsia="fr-CH"/>
    </w:rPr>
  </w:style>
  <w:style w:type="paragraph" w:customStyle="1" w:styleId="xl83">
    <w:name w:val="xl83"/>
    <w:basedOn w:val="Normal"/>
    <w:rsid w:val="00206B2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84">
    <w:name w:val="xl84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5">
    <w:name w:val="xl85"/>
    <w:basedOn w:val="Normal"/>
    <w:rsid w:val="00206B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6">
    <w:name w:val="xl86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7">
    <w:name w:val="xl87"/>
    <w:basedOn w:val="Normal"/>
    <w:rsid w:val="00206B2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88">
    <w:name w:val="xl88"/>
    <w:basedOn w:val="Normal"/>
    <w:rsid w:val="00206B2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89">
    <w:name w:val="xl89"/>
    <w:basedOn w:val="Normal"/>
    <w:rsid w:val="00206B20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90">
    <w:name w:val="xl90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1">
    <w:name w:val="xl91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2">
    <w:name w:val="xl92"/>
    <w:basedOn w:val="Normal"/>
    <w:rsid w:val="00206B2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3">
    <w:name w:val="xl93"/>
    <w:basedOn w:val="Normal"/>
    <w:rsid w:val="00206B20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94">
    <w:name w:val="xl94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fr-CH" w:eastAsia="fr-CH"/>
    </w:rPr>
  </w:style>
  <w:style w:type="paragraph" w:customStyle="1" w:styleId="xl95">
    <w:name w:val="xl95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6">
    <w:name w:val="xl96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7">
    <w:name w:val="xl97"/>
    <w:basedOn w:val="Normal"/>
    <w:rsid w:val="00206B20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8">
    <w:name w:val="xl98"/>
    <w:basedOn w:val="Normal"/>
    <w:rsid w:val="00206B20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99">
    <w:name w:val="xl99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0">
    <w:name w:val="xl100"/>
    <w:basedOn w:val="Normal"/>
    <w:rsid w:val="00206B2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1">
    <w:name w:val="xl101"/>
    <w:basedOn w:val="Normal"/>
    <w:rsid w:val="00206B20"/>
    <w:pPr>
      <w:pBdr>
        <w:top w:val="single" w:sz="4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2">
    <w:name w:val="xl102"/>
    <w:basedOn w:val="Normal"/>
    <w:rsid w:val="00206B20"/>
    <w:pPr>
      <w:pBdr>
        <w:top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3">
    <w:name w:val="xl103"/>
    <w:basedOn w:val="Normal"/>
    <w:rsid w:val="00206B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4">
    <w:name w:val="xl104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5">
    <w:name w:val="xl105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6">
    <w:name w:val="xl106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07">
    <w:name w:val="xl107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8">
    <w:name w:val="xl108"/>
    <w:basedOn w:val="Normal"/>
    <w:rsid w:val="00206B20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fr-CH" w:eastAsia="fr-CH"/>
    </w:rPr>
  </w:style>
  <w:style w:type="paragraph" w:customStyle="1" w:styleId="xl109">
    <w:name w:val="xl109"/>
    <w:basedOn w:val="Normal"/>
    <w:rsid w:val="00206B20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10">
    <w:name w:val="xl110"/>
    <w:basedOn w:val="Normal"/>
    <w:rsid w:val="00206B20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xl111">
    <w:name w:val="xl111"/>
    <w:basedOn w:val="Normal"/>
    <w:rsid w:val="00206B20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2">
    <w:name w:val="xl112"/>
    <w:basedOn w:val="Normal"/>
    <w:rsid w:val="00206B20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3">
    <w:name w:val="xl113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4">
    <w:name w:val="xl114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5">
    <w:name w:val="xl115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6">
    <w:name w:val="xl116"/>
    <w:basedOn w:val="Normal"/>
    <w:rsid w:val="00206B20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CH" w:eastAsia="fr-CH"/>
    </w:rPr>
  </w:style>
  <w:style w:type="paragraph" w:customStyle="1" w:styleId="xl117">
    <w:name w:val="xl117"/>
    <w:basedOn w:val="Normal"/>
    <w:rsid w:val="00206B2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customStyle="1" w:styleId="font5">
    <w:name w:val="font5"/>
    <w:basedOn w:val="Normal"/>
    <w:rsid w:val="00206B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val="fr-CH" w:eastAsia="fr-CH"/>
    </w:rPr>
  </w:style>
  <w:style w:type="paragraph" w:customStyle="1" w:styleId="font6">
    <w:name w:val="font6"/>
    <w:basedOn w:val="Normal"/>
    <w:rsid w:val="00206B20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0"/>
      <w:szCs w:val="20"/>
      <w:lang w:val="fr-CH" w:eastAsia="fr-CH"/>
    </w:rPr>
  </w:style>
  <w:style w:type="character" w:styleId="Numrodeligne">
    <w:name w:val="line number"/>
    <w:basedOn w:val="Policepardfaut"/>
    <w:uiPriority w:val="99"/>
    <w:semiHidden/>
    <w:unhideWhenUsed/>
    <w:rsid w:val="00B2609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36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7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E47B330-04AF-4271-B6E5-3BB08BAD91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8</Words>
  <Characters>3460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4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elacr</dc:creator>
  <cp:lastModifiedBy>Delacretaz Aurelie (HOS35217)</cp:lastModifiedBy>
  <cp:revision>2</cp:revision>
  <cp:lastPrinted>2015-07-27T11:47:00Z</cp:lastPrinted>
  <dcterms:created xsi:type="dcterms:W3CDTF">2015-09-14T08:26:00Z</dcterms:created>
  <dcterms:modified xsi:type="dcterms:W3CDTF">2015-09-14T08:26:00Z</dcterms:modified>
</cp:coreProperties>
</file>